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9392A" w14:textId="234C051F" w:rsidR="00AF6D40" w:rsidRPr="00AA3F67" w:rsidRDefault="0034260D" w:rsidP="00AF6D40">
      <w:pPr>
        <w:pStyle w:val="NoSpacing"/>
        <w:spacing w:line="360" w:lineRule="auto"/>
        <w:jc w:val="center"/>
        <w:rPr>
          <w:b/>
          <w:sz w:val="28"/>
          <w:szCs w:val="28"/>
        </w:rPr>
      </w:pPr>
      <w:bookmarkStart w:id="0" w:name="_GoBack"/>
      <w:bookmarkEnd w:id="0"/>
      <w:r w:rsidRPr="00AA3F67">
        <w:rPr>
          <w:b/>
          <w:sz w:val="32"/>
          <w:szCs w:val="32"/>
        </w:rPr>
        <w:t xml:space="preserve">Appendix S1. </w:t>
      </w:r>
      <w:r w:rsidR="00694A41" w:rsidRPr="00AA3F67">
        <w:rPr>
          <w:b/>
          <w:sz w:val="32"/>
          <w:szCs w:val="32"/>
        </w:rPr>
        <w:t>Supporting Information to</w:t>
      </w:r>
      <w:r w:rsidR="00A44B90" w:rsidRPr="00AA3F67">
        <w:rPr>
          <w:b/>
          <w:sz w:val="32"/>
          <w:szCs w:val="32"/>
        </w:rPr>
        <w:t xml:space="preserve">: </w:t>
      </w:r>
      <w:r w:rsidR="00CC2A2F" w:rsidRPr="00AA3F67">
        <w:rPr>
          <w:b/>
          <w:sz w:val="32"/>
          <w:szCs w:val="32"/>
        </w:rPr>
        <w:br/>
      </w:r>
      <w:r w:rsidR="00655F41">
        <w:rPr>
          <w:b/>
          <w:sz w:val="26"/>
          <w:szCs w:val="26"/>
        </w:rPr>
        <w:t xml:space="preserve">Trait-based predictions and responses from laboratory mite </w:t>
      </w:r>
      <w:r w:rsidR="00655F41">
        <w:rPr>
          <w:b/>
          <w:sz w:val="26"/>
          <w:szCs w:val="26"/>
        </w:rPr>
        <w:br/>
        <w:t xml:space="preserve">populations </w:t>
      </w:r>
      <w:r w:rsidR="00655F41" w:rsidRPr="00CE0607">
        <w:rPr>
          <w:b/>
          <w:sz w:val="26"/>
          <w:szCs w:val="26"/>
        </w:rPr>
        <w:t xml:space="preserve">to </w:t>
      </w:r>
      <w:r w:rsidR="00655F41">
        <w:rPr>
          <w:b/>
          <w:sz w:val="26"/>
          <w:szCs w:val="26"/>
        </w:rPr>
        <w:t>harvesting in stochastic environments</w:t>
      </w:r>
    </w:p>
    <w:p w14:paraId="15D2BA41" w14:textId="77777777" w:rsidR="00AF6D40" w:rsidRPr="00AA3F67" w:rsidRDefault="00AF6D40" w:rsidP="00AF6D40">
      <w:pPr>
        <w:spacing w:line="360" w:lineRule="auto"/>
        <w:jc w:val="center"/>
        <w:rPr>
          <w:sz w:val="24"/>
        </w:rPr>
      </w:pPr>
    </w:p>
    <w:p w14:paraId="504019B7" w14:textId="13FE655E" w:rsidR="00AF6D40" w:rsidRPr="00AA3F67" w:rsidRDefault="00AF6D40" w:rsidP="00AF6D40">
      <w:pPr>
        <w:spacing w:line="360" w:lineRule="auto"/>
        <w:jc w:val="center"/>
        <w:rPr>
          <w:sz w:val="24"/>
          <w:vertAlign w:val="superscript"/>
        </w:rPr>
      </w:pPr>
      <w:r w:rsidRPr="00AA3F67">
        <w:rPr>
          <w:sz w:val="24"/>
        </w:rPr>
        <w:t xml:space="preserve">Isabel M. </w:t>
      </w:r>
      <w:proofErr w:type="spellStart"/>
      <w:r w:rsidRPr="00AA3F67">
        <w:rPr>
          <w:sz w:val="24"/>
        </w:rPr>
        <w:t>Smallegange</w:t>
      </w:r>
      <w:proofErr w:type="spellEnd"/>
      <w:r w:rsidR="00AE2814" w:rsidRPr="00AA3F67">
        <w:rPr>
          <w:sz w:val="24"/>
          <w:vertAlign w:val="superscript"/>
        </w:rPr>
        <w:t>*</w:t>
      </w:r>
      <w:r w:rsidRPr="00AA3F67">
        <w:rPr>
          <w:sz w:val="24"/>
        </w:rPr>
        <w:t xml:space="preserve"> and Hedwig M. </w:t>
      </w:r>
      <w:proofErr w:type="spellStart"/>
      <w:r w:rsidRPr="00AA3F67">
        <w:rPr>
          <w:sz w:val="24"/>
        </w:rPr>
        <w:t>Ens</w:t>
      </w:r>
      <w:proofErr w:type="spellEnd"/>
    </w:p>
    <w:p w14:paraId="462773F9" w14:textId="77777777" w:rsidR="00AF6D40" w:rsidRPr="00AA3F67" w:rsidRDefault="00AF6D40" w:rsidP="00AF6D40">
      <w:pPr>
        <w:spacing w:line="360" w:lineRule="auto"/>
        <w:jc w:val="center"/>
        <w:rPr>
          <w:sz w:val="24"/>
          <w:vertAlign w:val="superscript"/>
        </w:rPr>
      </w:pPr>
    </w:p>
    <w:p w14:paraId="7298DFE9" w14:textId="2FB46D1D" w:rsidR="00AF6D40" w:rsidRPr="00AA3F67" w:rsidRDefault="00AF6D40" w:rsidP="00AF6D40">
      <w:pPr>
        <w:spacing w:line="360" w:lineRule="auto"/>
        <w:jc w:val="center"/>
        <w:rPr>
          <w:sz w:val="24"/>
        </w:rPr>
      </w:pPr>
      <w:r w:rsidRPr="00AA3F67">
        <w:rPr>
          <w:sz w:val="24"/>
        </w:rPr>
        <w:t>Institute for Biodiversity and Ecosystem Dynamics (IBED), University of Amsterdam,</w:t>
      </w:r>
    </w:p>
    <w:p w14:paraId="6DD2E048" w14:textId="67F9A03A" w:rsidR="00AF6D40" w:rsidRPr="00AA3F67" w:rsidRDefault="00AF6D40" w:rsidP="00AF6D40">
      <w:pPr>
        <w:spacing w:line="360" w:lineRule="auto"/>
        <w:jc w:val="center"/>
        <w:rPr>
          <w:sz w:val="24"/>
        </w:rPr>
      </w:pPr>
      <w:r w:rsidRPr="00AA3F67">
        <w:rPr>
          <w:sz w:val="24"/>
        </w:rPr>
        <w:t>P.O. Box 9424</w:t>
      </w:r>
      <w:r w:rsidR="00AA12E3">
        <w:rPr>
          <w:sz w:val="24"/>
        </w:rPr>
        <w:t>0</w:t>
      </w:r>
      <w:r w:rsidRPr="00AA3F67">
        <w:rPr>
          <w:sz w:val="24"/>
        </w:rPr>
        <w:t>, 1090 GE Amsterdam, The Netherlands</w:t>
      </w:r>
    </w:p>
    <w:p w14:paraId="5D2CBB31" w14:textId="77777777" w:rsidR="00AE2814" w:rsidRPr="00AA3F67" w:rsidRDefault="00AE2814" w:rsidP="00AE2814">
      <w:pPr>
        <w:spacing w:line="360" w:lineRule="auto"/>
        <w:rPr>
          <w:sz w:val="24"/>
          <w:vertAlign w:val="superscript"/>
        </w:rPr>
      </w:pPr>
    </w:p>
    <w:p w14:paraId="21837B9A" w14:textId="724BB35C" w:rsidR="00AE2814" w:rsidRPr="00AA3F67" w:rsidRDefault="00AE2814" w:rsidP="00AE2814">
      <w:pPr>
        <w:spacing w:line="360" w:lineRule="auto"/>
        <w:rPr>
          <w:sz w:val="24"/>
          <w:vertAlign w:val="superscript"/>
        </w:rPr>
      </w:pPr>
      <w:r w:rsidRPr="00AA3F67">
        <w:rPr>
          <w:sz w:val="24"/>
          <w:vertAlign w:val="superscript"/>
        </w:rPr>
        <w:t>*</w:t>
      </w:r>
      <w:r w:rsidRPr="00AA3F67">
        <w:rPr>
          <w:sz w:val="24"/>
        </w:rPr>
        <w:t xml:space="preserve"> i.smallegange@uva.nl</w:t>
      </w:r>
    </w:p>
    <w:p w14:paraId="4CAF56DE" w14:textId="4B1EFD0A" w:rsidR="00A44B90" w:rsidRPr="00AA3F67" w:rsidRDefault="00A44B90" w:rsidP="00AF6D40">
      <w:pPr>
        <w:spacing w:after="0" w:line="360" w:lineRule="auto"/>
        <w:rPr>
          <w:sz w:val="26"/>
          <w:szCs w:val="26"/>
        </w:rPr>
      </w:pPr>
    </w:p>
    <w:p w14:paraId="7DA458BD" w14:textId="77777777" w:rsidR="00A44B90" w:rsidRPr="00AA3F67" w:rsidRDefault="00A44B90" w:rsidP="00AF6D40">
      <w:pPr>
        <w:spacing w:after="0" w:line="360" w:lineRule="auto"/>
        <w:rPr>
          <w:b/>
          <w:sz w:val="32"/>
          <w:szCs w:val="32"/>
        </w:rPr>
      </w:pPr>
    </w:p>
    <w:p w14:paraId="24ED3F8D" w14:textId="77777777" w:rsidR="00416BED" w:rsidRPr="00AA3F67" w:rsidRDefault="00416BED" w:rsidP="00AF6D40">
      <w:pPr>
        <w:spacing w:after="0" w:line="360" w:lineRule="auto"/>
        <w:rPr>
          <w:sz w:val="28"/>
          <w:szCs w:val="28"/>
        </w:rPr>
      </w:pPr>
      <w:r w:rsidRPr="00AA3F67">
        <w:rPr>
          <w:b/>
          <w:sz w:val="32"/>
          <w:szCs w:val="32"/>
        </w:rPr>
        <w:t>Contents</w:t>
      </w:r>
      <w:r w:rsidRPr="00AA3F67">
        <w:rPr>
          <w:sz w:val="28"/>
          <w:szCs w:val="28"/>
        </w:rPr>
        <w:t>:</w:t>
      </w:r>
    </w:p>
    <w:p w14:paraId="0C6FACAC" w14:textId="68106A81" w:rsidR="0034260D" w:rsidRPr="00074D35" w:rsidRDefault="00AF6D40" w:rsidP="00074D35">
      <w:pPr>
        <w:rPr>
          <w:sz w:val="28"/>
          <w:szCs w:val="28"/>
        </w:rPr>
      </w:pPr>
      <w:r w:rsidRPr="00074D35">
        <w:rPr>
          <w:sz w:val="28"/>
          <w:szCs w:val="28"/>
        </w:rPr>
        <w:t>Assessing the threshold harvesting length</w:t>
      </w:r>
    </w:p>
    <w:p w14:paraId="586E4F67" w14:textId="58D2CB87" w:rsidR="00416BED" w:rsidRPr="00AA3F67" w:rsidRDefault="00416BED" w:rsidP="00AF6D40">
      <w:pPr>
        <w:pStyle w:val="ListParagraph"/>
        <w:numPr>
          <w:ilvl w:val="0"/>
          <w:numId w:val="26"/>
        </w:numPr>
        <w:spacing w:after="0" w:line="360" w:lineRule="auto"/>
        <w:rPr>
          <w:sz w:val="28"/>
          <w:szCs w:val="28"/>
        </w:rPr>
      </w:pPr>
      <w:r w:rsidRPr="00AA3F67">
        <w:rPr>
          <w:rFonts w:cs="Arial"/>
          <w:b/>
          <w:sz w:val="28"/>
          <w:szCs w:val="28"/>
        </w:rPr>
        <w:br w:type="page"/>
      </w:r>
    </w:p>
    <w:p w14:paraId="1AE918BB" w14:textId="0B57F82D" w:rsidR="00F51935" w:rsidRPr="00AA3F67" w:rsidRDefault="00AF6D40" w:rsidP="00074D35">
      <w:pPr>
        <w:pStyle w:val="NoSpacing"/>
        <w:spacing w:line="360" w:lineRule="auto"/>
        <w:rPr>
          <w:rFonts w:cs="Arial"/>
          <w:b/>
          <w:sz w:val="28"/>
          <w:szCs w:val="28"/>
        </w:rPr>
      </w:pPr>
      <w:r w:rsidRPr="00AA3F67">
        <w:rPr>
          <w:rFonts w:cs="Arial"/>
          <w:b/>
          <w:sz w:val="28"/>
          <w:szCs w:val="28"/>
        </w:rPr>
        <w:lastRenderedPageBreak/>
        <w:t>Assessing the threshold harvesting length</w:t>
      </w:r>
    </w:p>
    <w:p w14:paraId="7B669080" w14:textId="77777777" w:rsidR="00F51935" w:rsidRPr="00AA3F67" w:rsidRDefault="00F51935" w:rsidP="00AF6D40">
      <w:pPr>
        <w:pStyle w:val="NoSpacing"/>
        <w:spacing w:line="360" w:lineRule="auto"/>
        <w:rPr>
          <w:rFonts w:cs="Arial"/>
          <w:i/>
          <w:sz w:val="24"/>
          <w:szCs w:val="24"/>
        </w:rPr>
      </w:pPr>
    </w:p>
    <w:p w14:paraId="273D83E6" w14:textId="79FC91DE" w:rsidR="00394F08" w:rsidRPr="00AA3F67" w:rsidRDefault="00AF6D40" w:rsidP="00AF6D40">
      <w:pPr>
        <w:pStyle w:val="NoSpacing"/>
        <w:spacing w:line="360" w:lineRule="auto"/>
        <w:rPr>
          <w:sz w:val="24"/>
          <w:szCs w:val="24"/>
        </w:rPr>
      </w:pPr>
      <w:r w:rsidRPr="00AA3F67">
        <w:rPr>
          <w:rFonts w:cs="Arial"/>
          <w:sz w:val="24"/>
          <w:szCs w:val="24"/>
        </w:rPr>
        <w:t xml:space="preserve">In the experiment, </w:t>
      </w:r>
      <w:r w:rsidR="007B40C8" w:rsidRPr="00AA3F67">
        <w:rPr>
          <w:rFonts w:cs="Arial"/>
          <w:sz w:val="24"/>
          <w:szCs w:val="24"/>
        </w:rPr>
        <w:t xml:space="preserve">the </w:t>
      </w:r>
      <w:r w:rsidRPr="00AA3F67">
        <w:rPr>
          <w:rFonts w:cs="Arial"/>
          <w:sz w:val="24"/>
          <w:szCs w:val="24"/>
        </w:rPr>
        <w:t xml:space="preserve">harvesting of the largest adults was done by eye (see </w:t>
      </w:r>
      <w:r w:rsidRPr="00AA3F67">
        <w:rPr>
          <w:rFonts w:cs="Arial"/>
          <w:i/>
          <w:sz w:val="24"/>
          <w:szCs w:val="24"/>
        </w:rPr>
        <w:t>Methods</w:t>
      </w:r>
      <w:r w:rsidRPr="00AA3F67">
        <w:rPr>
          <w:rFonts w:cs="Arial"/>
          <w:sz w:val="24"/>
          <w:szCs w:val="24"/>
        </w:rPr>
        <w:t xml:space="preserve"> in the main text). To simulate this selective harvesting, </w:t>
      </w:r>
      <w:r w:rsidR="00FE0935" w:rsidRPr="00AA3F67">
        <w:rPr>
          <w:rFonts w:cs="Arial"/>
          <w:sz w:val="24"/>
          <w:szCs w:val="24"/>
        </w:rPr>
        <w:t xml:space="preserve">we </w:t>
      </w:r>
      <w:r w:rsidR="00E632E8" w:rsidRPr="00AA3F67">
        <w:rPr>
          <w:rFonts w:cs="Arial"/>
          <w:sz w:val="24"/>
          <w:szCs w:val="24"/>
        </w:rPr>
        <w:t xml:space="preserve">needed to know the </w:t>
      </w:r>
      <w:r w:rsidRPr="00AA3F67">
        <w:rPr>
          <w:rFonts w:cs="Arial"/>
          <w:sz w:val="24"/>
          <w:szCs w:val="24"/>
        </w:rPr>
        <w:t xml:space="preserve">threshold body length </w:t>
      </w:r>
      <w:r w:rsidR="00E632E8" w:rsidRPr="00AA3F67">
        <w:rPr>
          <w:rFonts w:cs="Arial"/>
          <w:sz w:val="24"/>
          <w:szCs w:val="24"/>
        </w:rPr>
        <w:t xml:space="preserve">for selecting large adult females that </w:t>
      </w:r>
      <w:r w:rsidRPr="00AA3F67">
        <w:rPr>
          <w:rFonts w:cs="Arial"/>
          <w:sz w:val="24"/>
          <w:szCs w:val="24"/>
        </w:rPr>
        <w:t xml:space="preserve">was used </w:t>
      </w:r>
      <w:r w:rsidR="007B40C8" w:rsidRPr="00AA3F67">
        <w:rPr>
          <w:rFonts w:cs="Arial"/>
          <w:sz w:val="24"/>
          <w:szCs w:val="24"/>
        </w:rPr>
        <w:t>in the experiment</w:t>
      </w:r>
      <w:r w:rsidR="00FE0935" w:rsidRPr="00AA3F67">
        <w:rPr>
          <w:rFonts w:cs="Arial"/>
          <w:sz w:val="24"/>
          <w:szCs w:val="24"/>
        </w:rPr>
        <w:t xml:space="preserve">. To this end we measured the length of adult females on four separate occasions: </w:t>
      </w:r>
      <w:r w:rsidR="0032617B" w:rsidRPr="00AA3F67">
        <w:rPr>
          <w:rFonts w:cs="Arial"/>
          <w:sz w:val="24"/>
          <w:szCs w:val="24"/>
        </w:rPr>
        <w:t xml:space="preserve">8, 16, 24 and 32 days after starting the experiment. </w:t>
      </w:r>
      <w:r w:rsidR="00E632E8" w:rsidRPr="00AA3F67">
        <w:rPr>
          <w:rFonts w:cs="Arial"/>
          <w:sz w:val="24"/>
          <w:szCs w:val="24"/>
        </w:rPr>
        <w:t>O</w:t>
      </w:r>
      <w:r w:rsidR="0032617B" w:rsidRPr="00AA3F67">
        <w:rPr>
          <w:rFonts w:cs="Arial"/>
          <w:sz w:val="24"/>
          <w:szCs w:val="24"/>
        </w:rPr>
        <w:t xml:space="preserve">n each of these days, we measured all harvested adult females (ranging between 12 and 29 females) and between 5 and 10 adult females randomly selected from </w:t>
      </w:r>
      <w:r w:rsidR="00AD08BF" w:rsidRPr="00AA3F67">
        <w:rPr>
          <w:rFonts w:cs="Arial"/>
          <w:sz w:val="24"/>
          <w:szCs w:val="24"/>
        </w:rPr>
        <w:t>unharvested</w:t>
      </w:r>
      <w:r w:rsidR="0032617B" w:rsidRPr="00AA3F67">
        <w:rPr>
          <w:rFonts w:cs="Arial"/>
          <w:sz w:val="24"/>
          <w:szCs w:val="24"/>
        </w:rPr>
        <w:t xml:space="preserve"> population</w:t>
      </w:r>
      <w:r w:rsidR="00AD08BF" w:rsidRPr="00AA3F67">
        <w:rPr>
          <w:rFonts w:cs="Arial"/>
          <w:sz w:val="24"/>
          <w:szCs w:val="24"/>
        </w:rPr>
        <w:t>s</w:t>
      </w:r>
      <w:r w:rsidR="0032617B" w:rsidRPr="00AA3F67">
        <w:rPr>
          <w:rFonts w:cs="Arial"/>
          <w:sz w:val="24"/>
          <w:szCs w:val="24"/>
        </w:rPr>
        <w:t xml:space="preserve">. We photographed each female </w:t>
      </w:r>
      <w:r w:rsidR="007B40C8" w:rsidRPr="00AA3F67">
        <w:rPr>
          <w:rFonts w:cstheme="minorHAnsi"/>
          <w:sz w:val="24"/>
          <w:szCs w:val="24"/>
        </w:rPr>
        <w:t xml:space="preserve">using an </w:t>
      </w:r>
      <w:proofErr w:type="spellStart"/>
      <w:r w:rsidR="007B40C8" w:rsidRPr="00AA3F67">
        <w:rPr>
          <w:rFonts w:cstheme="minorHAnsi"/>
          <w:sz w:val="24"/>
          <w:szCs w:val="24"/>
        </w:rPr>
        <w:t>Axiocam</w:t>
      </w:r>
      <w:proofErr w:type="spellEnd"/>
      <w:r w:rsidR="007B40C8" w:rsidRPr="00AA3F67">
        <w:rPr>
          <w:rFonts w:cstheme="minorHAnsi"/>
          <w:sz w:val="24"/>
          <w:szCs w:val="24"/>
        </w:rPr>
        <w:t xml:space="preserve"> 105 digital colour camera connected to a Zeiss </w:t>
      </w:r>
      <w:proofErr w:type="spellStart"/>
      <w:r w:rsidR="007B40C8" w:rsidRPr="00AA3F67">
        <w:rPr>
          <w:rFonts w:cstheme="minorHAnsi"/>
          <w:sz w:val="24"/>
          <w:szCs w:val="24"/>
        </w:rPr>
        <w:t>Stemi</w:t>
      </w:r>
      <w:proofErr w:type="spellEnd"/>
      <w:r w:rsidR="007B40C8" w:rsidRPr="00AA3F67">
        <w:rPr>
          <w:rFonts w:cstheme="minorHAnsi"/>
          <w:sz w:val="24"/>
          <w:szCs w:val="24"/>
        </w:rPr>
        <w:t xml:space="preserve"> 2000C (6.5–50x) stereomicroscope, and </w:t>
      </w:r>
      <w:r w:rsidR="0032617B" w:rsidRPr="00AA3F67">
        <w:rPr>
          <w:rFonts w:cstheme="minorHAnsi"/>
          <w:sz w:val="24"/>
          <w:szCs w:val="24"/>
        </w:rPr>
        <w:t>measured their longest body length (</w:t>
      </w:r>
      <w:proofErr w:type="spellStart"/>
      <w:r w:rsidR="0032617B" w:rsidRPr="00AA3F67">
        <w:rPr>
          <w:rFonts w:cstheme="minorHAnsi"/>
          <w:sz w:val="24"/>
          <w:szCs w:val="24"/>
        </w:rPr>
        <w:t>idiosoma</w:t>
      </w:r>
      <w:proofErr w:type="spellEnd"/>
      <w:r w:rsidR="0032617B" w:rsidRPr="00AA3F67">
        <w:rPr>
          <w:rFonts w:cstheme="minorHAnsi"/>
          <w:sz w:val="24"/>
          <w:szCs w:val="24"/>
        </w:rPr>
        <w:t xml:space="preserve"> length) </w:t>
      </w:r>
      <w:r w:rsidR="007B40C8" w:rsidRPr="00AA3F67">
        <w:rPr>
          <w:rFonts w:cstheme="minorHAnsi"/>
          <w:sz w:val="24"/>
          <w:szCs w:val="24"/>
        </w:rPr>
        <w:t xml:space="preserve">to the nearest 0.1 </w:t>
      </w:r>
      <w:r w:rsidR="007B40C8" w:rsidRPr="00AA3F67">
        <w:rPr>
          <w:rFonts w:ascii="Symbol" w:hAnsi="Symbol" w:cstheme="minorHAnsi"/>
          <w:sz w:val="24"/>
          <w:szCs w:val="24"/>
        </w:rPr>
        <w:t></w:t>
      </w:r>
      <w:r w:rsidR="007B40C8" w:rsidRPr="00AA3F67">
        <w:rPr>
          <w:rFonts w:cstheme="minorHAnsi"/>
          <w:sz w:val="24"/>
          <w:szCs w:val="24"/>
        </w:rPr>
        <w:t xml:space="preserve">m using ZEN </w:t>
      </w:r>
      <w:proofErr w:type="spellStart"/>
      <w:r w:rsidR="007B40C8" w:rsidRPr="00AA3F67">
        <w:rPr>
          <w:rFonts w:cstheme="minorHAnsi"/>
          <w:sz w:val="24"/>
          <w:szCs w:val="24"/>
        </w:rPr>
        <w:t>lite</w:t>
      </w:r>
      <w:proofErr w:type="spellEnd"/>
      <w:r w:rsidR="007B40C8" w:rsidRPr="00AA3F67">
        <w:rPr>
          <w:rFonts w:cstheme="minorHAnsi"/>
          <w:sz w:val="24"/>
          <w:szCs w:val="24"/>
        </w:rPr>
        <w:t xml:space="preserve"> imaging software (Zeiss).</w:t>
      </w:r>
      <w:r w:rsidR="00A24E38" w:rsidRPr="00AA3F67">
        <w:rPr>
          <w:rFonts w:cstheme="minorHAnsi"/>
          <w:sz w:val="24"/>
          <w:szCs w:val="24"/>
        </w:rPr>
        <w:t xml:space="preserve"> We next used a </w:t>
      </w:r>
      <w:r w:rsidR="00DF1D29" w:rsidRPr="00AA3F67">
        <w:rPr>
          <w:rFonts w:cstheme="minorHAnsi"/>
          <w:sz w:val="24"/>
          <w:szCs w:val="24"/>
        </w:rPr>
        <w:t xml:space="preserve">generalised linear mixed model (GLMM) </w:t>
      </w:r>
      <w:r w:rsidR="00A24E38" w:rsidRPr="00AA3F67">
        <w:rPr>
          <w:rFonts w:cstheme="minorHAnsi"/>
          <w:sz w:val="24"/>
          <w:szCs w:val="24"/>
        </w:rPr>
        <w:t xml:space="preserve">with Gaussian errors </w:t>
      </w:r>
      <w:r w:rsidR="00DF1D29" w:rsidRPr="00AA3F67">
        <w:rPr>
          <w:rFonts w:cstheme="minorHAnsi"/>
          <w:sz w:val="24"/>
          <w:szCs w:val="24"/>
        </w:rPr>
        <w:t xml:space="preserve">(using the </w:t>
      </w:r>
      <w:r w:rsidR="00DF1D29" w:rsidRPr="00AA3F67">
        <w:rPr>
          <w:rFonts w:cstheme="minorHAnsi"/>
          <w:i/>
          <w:sz w:val="24"/>
          <w:szCs w:val="24"/>
        </w:rPr>
        <w:t>lme4</w:t>
      </w:r>
      <w:r w:rsidR="00DF1D29" w:rsidRPr="00AA3F67">
        <w:rPr>
          <w:rFonts w:cstheme="minorHAnsi"/>
          <w:sz w:val="24"/>
          <w:szCs w:val="24"/>
        </w:rPr>
        <w:t xml:space="preserve"> package in R [R Development Core Team, 2013]) </w:t>
      </w:r>
      <w:r w:rsidR="00A24E38" w:rsidRPr="00AA3F67">
        <w:rPr>
          <w:rFonts w:cstheme="minorHAnsi"/>
          <w:sz w:val="24"/>
          <w:szCs w:val="24"/>
        </w:rPr>
        <w:t xml:space="preserve">to assess the effect of </w:t>
      </w:r>
      <w:r w:rsidR="00511EC9" w:rsidRPr="00AA3F67">
        <w:rPr>
          <w:rFonts w:cstheme="minorHAnsi"/>
          <w:sz w:val="24"/>
          <w:szCs w:val="24"/>
        </w:rPr>
        <w:t>the fixed factors harvesting treatment (no harvesting, harvesting) and environmental variation treatment (cont</w:t>
      </w:r>
      <w:r w:rsidR="00DF1D29" w:rsidRPr="00AA3F67">
        <w:rPr>
          <w:rFonts w:cstheme="minorHAnsi"/>
          <w:sz w:val="24"/>
          <w:szCs w:val="24"/>
        </w:rPr>
        <w:t>rol, blue, white and red noise), with “measurement day” and “population tube” as random effects to account for the repeated measures within each experimental population, on</w:t>
      </w:r>
      <w:r w:rsidR="00A24E38" w:rsidRPr="00AA3F67">
        <w:rPr>
          <w:rFonts w:cstheme="minorHAnsi"/>
          <w:sz w:val="24"/>
          <w:szCs w:val="24"/>
        </w:rPr>
        <w:t xml:space="preserve"> female body length</w:t>
      </w:r>
      <w:r w:rsidR="00B251A3" w:rsidRPr="00AA3F67">
        <w:rPr>
          <w:rFonts w:cstheme="minorHAnsi"/>
          <w:sz w:val="24"/>
          <w:szCs w:val="24"/>
        </w:rPr>
        <w:t xml:space="preserve">. </w:t>
      </w:r>
      <w:r w:rsidR="00DF1D29" w:rsidRPr="00AA3F67">
        <w:rPr>
          <w:rFonts w:cstheme="minorHAnsi"/>
          <w:sz w:val="24"/>
          <w:szCs w:val="24"/>
        </w:rPr>
        <w:t xml:space="preserve">The model assumptions of Gaussian errors and </w:t>
      </w:r>
      <w:proofErr w:type="spellStart"/>
      <w:r w:rsidR="00DF1D29" w:rsidRPr="00AA3F67">
        <w:rPr>
          <w:rFonts w:cstheme="minorHAnsi"/>
          <w:sz w:val="24"/>
          <w:szCs w:val="24"/>
        </w:rPr>
        <w:t>homoscedacity</w:t>
      </w:r>
      <w:proofErr w:type="spellEnd"/>
      <w:r w:rsidR="00DF1D29" w:rsidRPr="00AA3F67">
        <w:rPr>
          <w:rFonts w:cstheme="minorHAnsi"/>
          <w:sz w:val="24"/>
          <w:szCs w:val="24"/>
        </w:rPr>
        <w:t xml:space="preserve"> were confirmed by inspecting the probability plots and error structures. </w:t>
      </w:r>
      <w:r w:rsidR="00DF1D29" w:rsidRPr="00AA3F67">
        <w:rPr>
          <w:sz w:val="24"/>
          <w:szCs w:val="24"/>
        </w:rPr>
        <w:t xml:space="preserve">One population tube was dropped during a census and excluded from the analyses. </w:t>
      </w:r>
    </w:p>
    <w:p w14:paraId="00A74180" w14:textId="47E74944" w:rsidR="00BC4026" w:rsidRPr="00AA3F67" w:rsidRDefault="00DF1D29" w:rsidP="00BC4026">
      <w:pPr>
        <w:pStyle w:val="NoSpacing"/>
        <w:spacing w:line="360" w:lineRule="auto"/>
        <w:ind w:firstLine="720"/>
        <w:rPr>
          <w:sz w:val="24"/>
          <w:szCs w:val="24"/>
        </w:rPr>
      </w:pPr>
      <w:r w:rsidRPr="00AA3F67">
        <w:rPr>
          <w:sz w:val="24"/>
          <w:szCs w:val="24"/>
        </w:rPr>
        <w:t xml:space="preserve">We found that </w:t>
      </w:r>
      <w:r w:rsidR="00394F08" w:rsidRPr="00AA3F67">
        <w:rPr>
          <w:sz w:val="24"/>
          <w:szCs w:val="24"/>
        </w:rPr>
        <w:t xml:space="preserve">harvested females were significantly larger at 546.25 ± 0.07 SE mm than randomly selected females from unharvested populations, which were on average 533.71 ± 0.22 mm </w:t>
      </w:r>
      <w:r w:rsidRPr="00AA3F67">
        <w:rPr>
          <w:sz w:val="24"/>
          <w:szCs w:val="24"/>
        </w:rPr>
        <w:t>(</w:t>
      </w:r>
      <w:r w:rsidRPr="00AA3F67">
        <w:rPr>
          <w:i/>
          <w:sz w:val="24"/>
          <w:szCs w:val="24"/>
        </w:rPr>
        <w:t>t</w:t>
      </w:r>
      <w:r w:rsidR="00AD08BF" w:rsidRPr="00AA3F67">
        <w:rPr>
          <w:sz w:val="24"/>
          <w:szCs w:val="24"/>
        </w:rPr>
        <w:t xml:space="preserve"> = 2.28</w:t>
      </w:r>
      <w:r w:rsidRPr="00AA3F67">
        <w:rPr>
          <w:sz w:val="24"/>
          <w:szCs w:val="24"/>
        </w:rPr>
        <w:t>, p = 0.</w:t>
      </w:r>
      <w:r w:rsidR="00394F08" w:rsidRPr="00AA3F67">
        <w:rPr>
          <w:sz w:val="24"/>
          <w:szCs w:val="24"/>
        </w:rPr>
        <w:t>012</w:t>
      </w:r>
      <w:r w:rsidRPr="00AA3F67">
        <w:rPr>
          <w:sz w:val="24"/>
          <w:szCs w:val="24"/>
        </w:rPr>
        <w:t>)</w:t>
      </w:r>
      <w:r w:rsidR="00AD08BF" w:rsidRPr="00AA3F67">
        <w:rPr>
          <w:sz w:val="24"/>
          <w:szCs w:val="24"/>
        </w:rPr>
        <w:t xml:space="preserve">. </w:t>
      </w:r>
      <w:r w:rsidR="00394F08" w:rsidRPr="00AA3F67">
        <w:rPr>
          <w:sz w:val="24"/>
          <w:szCs w:val="24"/>
        </w:rPr>
        <w:t xml:space="preserve">The overall ratio of mean body length of harvested females over non-harvested females therefore equalled 546.25 </w:t>
      </w:r>
      <w:r w:rsidR="00394F08" w:rsidRPr="00AA3F67">
        <w:rPr>
          <w:rFonts w:ascii="Symbol" w:hAnsi="Symbol"/>
          <w:sz w:val="24"/>
          <w:szCs w:val="24"/>
        </w:rPr>
        <w:t></w:t>
      </w:r>
      <w:r w:rsidR="00394F08" w:rsidRPr="00AA3F67">
        <w:rPr>
          <w:sz w:val="24"/>
          <w:szCs w:val="24"/>
        </w:rPr>
        <w:t xml:space="preserve">m / 533.71 </w:t>
      </w:r>
      <w:r w:rsidR="00394F08" w:rsidRPr="00AA3F67">
        <w:rPr>
          <w:rFonts w:ascii="Symbol" w:hAnsi="Symbol"/>
          <w:sz w:val="24"/>
          <w:szCs w:val="24"/>
        </w:rPr>
        <w:t></w:t>
      </w:r>
      <w:r w:rsidR="00394F08" w:rsidRPr="00AA3F67">
        <w:rPr>
          <w:sz w:val="24"/>
          <w:szCs w:val="24"/>
        </w:rPr>
        <w:t xml:space="preserve">m =1.0235; which we used in the simulations. </w:t>
      </w:r>
      <w:r w:rsidR="00AD08BF" w:rsidRPr="00AA3F67">
        <w:rPr>
          <w:sz w:val="24"/>
          <w:szCs w:val="24"/>
        </w:rPr>
        <w:t xml:space="preserve">There was no significant effect of </w:t>
      </w:r>
      <w:r w:rsidRPr="00AA3F67">
        <w:rPr>
          <w:sz w:val="24"/>
          <w:szCs w:val="24"/>
        </w:rPr>
        <w:t>the type of environmental variation that the populations experienced (</w:t>
      </w:r>
      <w:r w:rsidRPr="00AA3F67">
        <w:rPr>
          <w:i/>
          <w:sz w:val="24"/>
          <w:szCs w:val="24"/>
        </w:rPr>
        <w:t>t</w:t>
      </w:r>
      <w:r w:rsidRPr="00AA3F67">
        <w:rPr>
          <w:sz w:val="24"/>
          <w:szCs w:val="24"/>
        </w:rPr>
        <w:t xml:space="preserve"> = </w:t>
      </w:r>
      <w:r w:rsidR="00394F08" w:rsidRPr="00AA3F67">
        <w:rPr>
          <w:sz w:val="24"/>
          <w:szCs w:val="24"/>
        </w:rPr>
        <w:t>0.63</w:t>
      </w:r>
      <w:r w:rsidRPr="00AA3F67">
        <w:rPr>
          <w:sz w:val="24"/>
          <w:szCs w:val="24"/>
        </w:rPr>
        <w:t>, p = 0.</w:t>
      </w:r>
      <w:r w:rsidR="00394F08" w:rsidRPr="00AA3F67">
        <w:rPr>
          <w:sz w:val="24"/>
          <w:szCs w:val="24"/>
        </w:rPr>
        <w:t>265</w:t>
      </w:r>
      <w:r w:rsidRPr="00AA3F67">
        <w:rPr>
          <w:sz w:val="24"/>
          <w:szCs w:val="24"/>
        </w:rPr>
        <w:t xml:space="preserve">), or the interaction </w:t>
      </w:r>
      <w:r w:rsidR="00AD08BF" w:rsidRPr="00AA3F67">
        <w:rPr>
          <w:sz w:val="24"/>
          <w:szCs w:val="24"/>
        </w:rPr>
        <w:t xml:space="preserve">between environmental variation and harvesting </w:t>
      </w:r>
      <w:r w:rsidRPr="00AA3F67">
        <w:rPr>
          <w:sz w:val="24"/>
          <w:szCs w:val="24"/>
        </w:rPr>
        <w:t>(</w:t>
      </w:r>
      <w:r w:rsidRPr="00AA3F67">
        <w:rPr>
          <w:i/>
          <w:sz w:val="24"/>
          <w:szCs w:val="24"/>
        </w:rPr>
        <w:t>t</w:t>
      </w:r>
      <w:r w:rsidRPr="00AA3F67">
        <w:rPr>
          <w:sz w:val="24"/>
          <w:szCs w:val="24"/>
        </w:rPr>
        <w:t xml:space="preserve"> = 0.</w:t>
      </w:r>
      <w:r w:rsidR="00AD08BF" w:rsidRPr="00AA3F67">
        <w:rPr>
          <w:sz w:val="24"/>
          <w:szCs w:val="24"/>
        </w:rPr>
        <w:t>29</w:t>
      </w:r>
      <w:r w:rsidRPr="00AA3F67">
        <w:rPr>
          <w:sz w:val="24"/>
          <w:szCs w:val="24"/>
        </w:rPr>
        <w:t>, p = 0.</w:t>
      </w:r>
      <w:r w:rsidR="00394F08" w:rsidRPr="00AA3F67">
        <w:rPr>
          <w:sz w:val="24"/>
          <w:szCs w:val="24"/>
        </w:rPr>
        <w:t>386</w:t>
      </w:r>
      <w:r w:rsidRPr="00AA3F67">
        <w:rPr>
          <w:sz w:val="24"/>
          <w:szCs w:val="24"/>
        </w:rPr>
        <w:t>).</w:t>
      </w:r>
    </w:p>
    <w:p w14:paraId="602676FF" w14:textId="1515D87A" w:rsidR="00BC4026" w:rsidRPr="00AA3F67" w:rsidRDefault="00BC4026" w:rsidP="00074D35">
      <w:pPr>
        <w:pStyle w:val="NoSpacing"/>
        <w:spacing w:after="200" w:line="276" w:lineRule="auto"/>
      </w:pPr>
    </w:p>
    <w:sectPr w:rsidR="00BC4026" w:rsidRPr="00AA3F67" w:rsidSect="0034260D">
      <w:footerReference w:type="default" r:id="rId9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DF1AE1" w15:done="0"/>
  <w15:commentEx w15:paraId="5D7AF140" w15:done="0"/>
  <w15:commentEx w15:paraId="66A61937" w15:done="0"/>
  <w15:commentEx w15:paraId="268E459A" w15:done="0"/>
  <w15:commentEx w15:paraId="3C7AEA89" w15:done="0"/>
  <w15:commentEx w15:paraId="1DA92AC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67825B" w14:textId="77777777" w:rsidR="00856546" w:rsidRDefault="00856546" w:rsidP="00CA4615">
      <w:pPr>
        <w:spacing w:after="0" w:line="240" w:lineRule="auto"/>
      </w:pPr>
      <w:r>
        <w:separator/>
      </w:r>
    </w:p>
  </w:endnote>
  <w:endnote w:type="continuationSeparator" w:id="0">
    <w:p w14:paraId="7E1D389A" w14:textId="77777777" w:rsidR="00856546" w:rsidRDefault="00856546" w:rsidP="00CA4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6539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EE1FBF" w14:textId="77777777" w:rsidR="004C0CC8" w:rsidRDefault="004C0C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D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44D46D" w14:textId="77777777" w:rsidR="004C0CC8" w:rsidRDefault="004C0C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4C7A8" w14:textId="77777777" w:rsidR="00856546" w:rsidRDefault="00856546" w:rsidP="00CA4615">
      <w:pPr>
        <w:spacing w:after="0" w:line="240" w:lineRule="auto"/>
      </w:pPr>
      <w:r>
        <w:separator/>
      </w:r>
    </w:p>
  </w:footnote>
  <w:footnote w:type="continuationSeparator" w:id="0">
    <w:p w14:paraId="00CEEF10" w14:textId="77777777" w:rsidR="00856546" w:rsidRDefault="00856546" w:rsidP="00CA4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B2542"/>
    <w:multiLevelType w:val="hybridMultilevel"/>
    <w:tmpl w:val="2BB425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970F09"/>
    <w:multiLevelType w:val="hybridMultilevel"/>
    <w:tmpl w:val="FBC8AEA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347B27"/>
    <w:multiLevelType w:val="hybridMultilevel"/>
    <w:tmpl w:val="96909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85315C7"/>
    <w:multiLevelType w:val="hybridMultilevel"/>
    <w:tmpl w:val="3D007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AD2E91"/>
    <w:multiLevelType w:val="hybridMultilevel"/>
    <w:tmpl w:val="4D24ADE6"/>
    <w:lvl w:ilvl="0" w:tplc="D29EB05C">
      <w:start w:val="1"/>
      <w:numFmt w:val="decimal"/>
      <w:lvlText w:val="(%1)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5">
    <w:nsid w:val="0F4F0691"/>
    <w:multiLevelType w:val="hybridMultilevel"/>
    <w:tmpl w:val="85F450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3A71056"/>
    <w:multiLevelType w:val="hybridMultilevel"/>
    <w:tmpl w:val="D48A4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9430AE"/>
    <w:multiLevelType w:val="hybridMultilevel"/>
    <w:tmpl w:val="F1B8C526"/>
    <w:lvl w:ilvl="0" w:tplc="1638CCB0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8756CAB"/>
    <w:multiLevelType w:val="hybridMultilevel"/>
    <w:tmpl w:val="6DE8C5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A7D555F"/>
    <w:multiLevelType w:val="hybridMultilevel"/>
    <w:tmpl w:val="EF788E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F280595"/>
    <w:multiLevelType w:val="hybridMultilevel"/>
    <w:tmpl w:val="9DA44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336FE5"/>
    <w:multiLevelType w:val="hybridMultilevel"/>
    <w:tmpl w:val="FB28BF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39F34A4"/>
    <w:multiLevelType w:val="hybridMultilevel"/>
    <w:tmpl w:val="5CDE4E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2A808C0"/>
    <w:multiLevelType w:val="hybridMultilevel"/>
    <w:tmpl w:val="DD7C7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1D200B"/>
    <w:multiLevelType w:val="hybridMultilevel"/>
    <w:tmpl w:val="F0A229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560722A"/>
    <w:multiLevelType w:val="hybridMultilevel"/>
    <w:tmpl w:val="F22043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77217F8"/>
    <w:multiLevelType w:val="hybridMultilevel"/>
    <w:tmpl w:val="82AA25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D421B3B"/>
    <w:multiLevelType w:val="hybridMultilevel"/>
    <w:tmpl w:val="EF788E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0D67671"/>
    <w:multiLevelType w:val="hybridMultilevel"/>
    <w:tmpl w:val="3B3E21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28F612D"/>
    <w:multiLevelType w:val="hybridMultilevel"/>
    <w:tmpl w:val="85F6D2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4625D72"/>
    <w:multiLevelType w:val="hybridMultilevel"/>
    <w:tmpl w:val="6EE47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6F64507"/>
    <w:multiLevelType w:val="hybridMultilevel"/>
    <w:tmpl w:val="F6ACE408"/>
    <w:lvl w:ilvl="0" w:tplc="16A4E6A6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76A132A"/>
    <w:multiLevelType w:val="hybridMultilevel"/>
    <w:tmpl w:val="CE122A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BCD62F5"/>
    <w:multiLevelType w:val="hybridMultilevel"/>
    <w:tmpl w:val="5CF0E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592332D"/>
    <w:multiLevelType w:val="hybridMultilevel"/>
    <w:tmpl w:val="1E26F1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8E65AC3"/>
    <w:multiLevelType w:val="hybridMultilevel"/>
    <w:tmpl w:val="8E8E5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7A032B"/>
    <w:multiLevelType w:val="hybridMultilevel"/>
    <w:tmpl w:val="7FFECF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0"/>
  </w:num>
  <w:num w:numId="4">
    <w:abstractNumId w:val="23"/>
  </w:num>
  <w:num w:numId="5">
    <w:abstractNumId w:val="1"/>
  </w:num>
  <w:num w:numId="6">
    <w:abstractNumId w:val="12"/>
  </w:num>
  <w:num w:numId="7">
    <w:abstractNumId w:val="26"/>
  </w:num>
  <w:num w:numId="8">
    <w:abstractNumId w:val="2"/>
  </w:num>
  <w:num w:numId="9">
    <w:abstractNumId w:val="19"/>
  </w:num>
  <w:num w:numId="10">
    <w:abstractNumId w:val="21"/>
  </w:num>
  <w:num w:numId="11">
    <w:abstractNumId w:val="14"/>
  </w:num>
  <w:num w:numId="12">
    <w:abstractNumId w:val="8"/>
  </w:num>
  <w:num w:numId="13">
    <w:abstractNumId w:val="22"/>
  </w:num>
  <w:num w:numId="14">
    <w:abstractNumId w:val="13"/>
  </w:num>
  <w:num w:numId="15">
    <w:abstractNumId w:val="25"/>
  </w:num>
  <w:num w:numId="16">
    <w:abstractNumId w:val="18"/>
  </w:num>
  <w:num w:numId="17">
    <w:abstractNumId w:val="6"/>
  </w:num>
  <w:num w:numId="18">
    <w:abstractNumId w:val="10"/>
  </w:num>
  <w:num w:numId="19">
    <w:abstractNumId w:val="16"/>
  </w:num>
  <w:num w:numId="20">
    <w:abstractNumId w:val="4"/>
  </w:num>
  <w:num w:numId="21">
    <w:abstractNumId w:val="15"/>
  </w:num>
  <w:num w:numId="22">
    <w:abstractNumId w:val="3"/>
  </w:num>
  <w:num w:numId="23">
    <w:abstractNumId w:val="0"/>
  </w:num>
  <w:num w:numId="24">
    <w:abstractNumId w:val="11"/>
  </w:num>
  <w:num w:numId="25">
    <w:abstractNumId w:val="24"/>
  </w:num>
  <w:num w:numId="26">
    <w:abstractNumId w:val="17"/>
  </w:num>
  <w:num w:numId="27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é M. de Roos">
    <w15:presenceInfo w15:providerId="None" w15:userId="André M. de Ro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1AA"/>
    <w:rsid w:val="00000638"/>
    <w:rsid w:val="000010FD"/>
    <w:rsid w:val="0000121F"/>
    <w:rsid w:val="0000186F"/>
    <w:rsid w:val="00002B20"/>
    <w:rsid w:val="00003F18"/>
    <w:rsid w:val="00004C40"/>
    <w:rsid w:val="000056E1"/>
    <w:rsid w:val="00006276"/>
    <w:rsid w:val="00007D16"/>
    <w:rsid w:val="000117A3"/>
    <w:rsid w:val="00011903"/>
    <w:rsid w:val="00013B62"/>
    <w:rsid w:val="00015872"/>
    <w:rsid w:val="00017C49"/>
    <w:rsid w:val="00020338"/>
    <w:rsid w:val="0002165E"/>
    <w:rsid w:val="00023100"/>
    <w:rsid w:val="0002315D"/>
    <w:rsid w:val="00023F4E"/>
    <w:rsid w:val="0002414C"/>
    <w:rsid w:val="00027157"/>
    <w:rsid w:val="00027437"/>
    <w:rsid w:val="00030156"/>
    <w:rsid w:val="00030871"/>
    <w:rsid w:val="00030C04"/>
    <w:rsid w:val="00031757"/>
    <w:rsid w:val="00034489"/>
    <w:rsid w:val="00034894"/>
    <w:rsid w:val="0003507D"/>
    <w:rsid w:val="00035E01"/>
    <w:rsid w:val="0003653A"/>
    <w:rsid w:val="00036644"/>
    <w:rsid w:val="00036B0A"/>
    <w:rsid w:val="00037D11"/>
    <w:rsid w:val="0004269D"/>
    <w:rsid w:val="0004443E"/>
    <w:rsid w:val="000447F3"/>
    <w:rsid w:val="000456AC"/>
    <w:rsid w:val="000467A6"/>
    <w:rsid w:val="000469DF"/>
    <w:rsid w:val="000472AF"/>
    <w:rsid w:val="00051644"/>
    <w:rsid w:val="00051866"/>
    <w:rsid w:val="00051D4E"/>
    <w:rsid w:val="00052B3C"/>
    <w:rsid w:val="000544AE"/>
    <w:rsid w:val="00055972"/>
    <w:rsid w:val="00055B91"/>
    <w:rsid w:val="00055CFC"/>
    <w:rsid w:val="00057AC9"/>
    <w:rsid w:val="00060030"/>
    <w:rsid w:val="0006005F"/>
    <w:rsid w:val="00060209"/>
    <w:rsid w:val="00061901"/>
    <w:rsid w:val="00061C64"/>
    <w:rsid w:val="000623B4"/>
    <w:rsid w:val="000632B0"/>
    <w:rsid w:val="000649F6"/>
    <w:rsid w:val="00064E77"/>
    <w:rsid w:val="00065CBC"/>
    <w:rsid w:val="000660C7"/>
    <w:rsid w:val="00067279"/>
    <w:rsid w:val="00067334"/>
    <w:rsid w:val="00067E2F"/>
    <w:rsid w:val="00070406"/>
    <w:rsid w:val="00070FC1"/>
    <w:rsid w:val="00072D5B"/>
    <w:rsid w:val="0007489B"/>
    <w:rsid w:val="00074BCD"/>
    <w:rsid w:val="00074D35"/>
    <w:rsid w:val="00075030"/>
    <w:rsid w:val="0007526F"/>
    <w:rsid w:val="000756BF"/>
    <w:rsid w:val="000760C8"/>
    <w:rsid w:val="00080286"/>
    <w:rsid w:val="000845F0"/>
    <w:rsid w:val="000849F0"/>
    <w:rsid w:val="00090CF5"/>
    <w:rsid w:val="000913AA"/>
    <w:rsid w:val="00095605"/>
    <w:rsid w:val="00097841"/>
    <w:rsid w:val="000A00AF"/>
    <w:rsid w:val="000A1140"/>
    <w:rsid w:val="000A16CE"/>
    <w:rsid w:val="000A36AB"/>
    <w:rsid w:val="000A3EBF"/>
    <w:rsid w:val="000A479A"/>
    <w:rsid w:val="000A4BEC"/>
    <w:rsid w:val="000A50E7"/>
    <w:rsid w:val="000A5A60"/>
    <w:rsid w:val="000A5BD4"/>
    <w:rsid w:val="000A5E2F"/>
    <w:rsid w:val="000A6719"/>
    <w:rsid w:val="000B011B"/>
    <w:rsid w:val="000B07B1"/>
    <w:rsid w:val="000B239E"/>
    <w:rsid w:val="000B2CB9"/>
    <w:rsid w:val="000B36A3"/>
    <w:rsid w:val="000B4749"/>
    <w:rsid w:val="000B4DB3"/>
    <w:rsid w:val="000B5557"/>
    <w:rsid w:val="000B5571"/>
    <w:rsid w:val="000B5D73"/>
    <w:rsid w:val="000B7037"/>
    <w:rsid w:val="000C033F"/>
    <w:rsid w:val="000C0FC8"/>
    <w:rsid w:val="000C2106"/>
    <w:rsid w:val="000C2782"/>
    <w:rsid w:val="000C2BF4"/>
    <w:rsid w:val="000C6325"/>
    <w:rsid w:val="000C65B7"/>
    <w:rsid w:val="000C7A38"/>
    <w:rsid w:val="000D38A4"/>
    <w:rsid w:val="000D44CC"/>
    <w:rsid w:val="000D63B2"/>
    <w:rsid w:val="000D742B"/>
    <w:rsid w:val="000D764D"/>
    <w:rsid w:val="000D795C"/>
    <w:rsid w:val="000E0A73"/>
    <w:rsid w:val="000E1426"/>
    <w:rsid w:val="000E212F"/>
    <w:rsid w:val="000E2B08"/>
    <w:rsid w:val="000E7670"/>
    <w:rsid w:val="000E76B2"/>
    <w:rsid w:val="000F074B"/>
    <w:rsid w:val="000F07A9"/>
    <w:rsid w:val="000F1349"/>
    <w:rsid w:val="000F1444"/>
    <w:rsid w:val="000F55DF"/>
    <w:rsid w:val="000F587B"/>
    <w:rsid w:val="000F5A49"/>
    <w:rsid w:val="000F5D4B"/>
    <w:rsid w:val="000F607E"/>
    <w:rsid w:val="000F6688"/>
    <w:rsid w:val="00100065"/>
    <w:rsid w:val="001001B6"/>
    <w:rsid w:val="00100218"/>
    <w:rsid w:val="001011A6"/>
    <w:rsid w:val="00102121"/>
    <w:rsid w:val="00103266"/>
    <w:rsid w:val="00103C84"/>
    <w:rsid w:val="00103EF7"/>
    <w:rsid w:val="00105ECC"/>
    <w:rsid w:val="00107445"/>
    <w:rsid w:val="0011133B"/>
    <w:rsid w:val="00111CC4"/>
    <w:rsid w:val="00114D3E"/>
    <w:rsid w:val="00117282"/>
    <w:rsid w:val="00117D8C"/>
    <w:rsid w:val="001220CE"/>
    <w:rsid w:val="0012313F"/>
    <w:rsid w:val="00123543"/>
    <w:rsid w:val="00123AFA"/>
    <w:rsid w:val="00126733"/>
    <w:rsid w:val="00127448"/>
    <w:rsid w:val="001275D5"/>
    <w:rsid w:val="001279BB"/>
    <w:rsid w:val="00127CF6"/>
    <w:rsid w:val="00131A01"/>
    <w:rsid w:val="0013242F"/>
    <w:rsid w:val="001324A6"/>
    <w:rsid w:val="0013269A"/>
    <w:rsid w:val="001339BF"/>
    <w:rsid w:val="001340CF"/>
    <w:rsid w:val="0013425F"/>
    <w:rsid w:val="00134D78"/>
    <w:rsid w:val="00135C6D"/>
    <w:rsid w:val="001362DF"/>
    <w:rsid w:val="0013667D"/>
    <w:rsid w:val="00137AA9"/>
    <w:rsid w:val="00140E36"/>
    <w:rsid w:val="0014229C"/>
    <w:rsid w:val="001433E6"/>
    <w:rsid w:val="00143C61"/>
    <w:rsid w:val="00143E6D"/>
    <w:rsid w:val="0014411F"/>
    <w:rsid w:val="0014421A"/>
    <w:rsid w:val="00145280"/>
    <w:rsid w:val="00145AA6"/>
    <w:rsid w:val="00146231"/>
    <w:rsid w:val="00146273"/>
    <w:rsid w:val="00151067"/>
    <w:rsid w:val="0015153F"/>
    <w:rsid w:val="001516F4"/>
    <w:rsid w:val="00153472"/>
    <w:rsid w:val="00153A4B"/>
    <w:rsid w:val="001542E0"/>
    <w:rsid w:val="001600EB"/>
    <w:rsid w:val="001602E6"/>
    <w:rsid w:val="001605B0"/>
    <w:rsid w:val="00161088"/>
    <w:rsid w:val="001622FB"/>
    <w:rsid w:val="00162B4C"/>
    <w:rsid w:val="00163EE5"/>
    <w:rsid w:val="00164B0F"/>
    <w:rsid w:val="00164C27"/>
    <w:rsid w:val="001651DD"/>
    <w:rsid w:val="001661E0"/>
    <w:rsid w:val="00166F7C"/>
    <w:rsid w:val="00167EBB"/>
    <w:rsid w:val="00171460"/>
    <w:rsid w:val="00171C5F"/>
    <w:rsid w:val="001725EF"/>
    <w:rsid w:val="00172E94"/>
    <w:rsid w:val="00173A8E"/>
    <w:rsid w:val="00173BB8"/>
    <w:rsid w:val="0017421F"/>
    <w:rsid w:val="00174C26"/>
    <w:rsid w:val="00175EFE"/>
    <w:rsid w:val="00176B2C"/>
    <w:rsid w:val="00176DEE"/>
    <w:rsid w:val="00177C75"/>
    <w:rsid w:val="00182D00"/>
    <w:rsid w:val="001839E3"/>
    <w:rsid w:val="001846A0"/>
    <w:rsid w:val="001856CB"/>
    <w:rsid w:val="00185D5A"/>
    <w:rsid w:val="00186F99"/>
    <w:rsid w:val="00192AC3"/>
    <w:rsid w:val="00192E3B"/>
    <w:rsid w:val="0019305D"/>
    <w:rsid w:val="00193BD7"/>
    <w:rsid w:val="0019520D"/>
    <w:rsid w:val="00196672"/>
    <w:rsid w:val="0019669A"/>
    <w:rsid w:val="00196A38"/>
    <w:rsid w:val="001A07DF"/>
    <w:rsid w:val="001A1C92"/>
    <w:rsid w:val="001A2E35"/>
    <w:rsid w:val="001A3E9B"/>
    <w:rsid w:val="001A5782"/>
    <w:rsid w:val="001A5CA1"/>
    <w:rsid w:val="001A65A7"/>
    <w:rsid w:val="001A6A0B"/>
    <w:rsid w:val="001A6AFA"/>
    <w:rsid w:val="001A6DCA"/>
    <w:rsid w:val="001A6DF0"/>
    <w:rsid w:val="001A7F97"/>
    <w:rsid w:val="001B057C"/>
    <w:rsid w:val="001B0D3E"/>
    <w:rsid w:val="001B1759"/>
    <w:rsid w:val="001B4D11"/>
    <w:rsid w:val="001B67FB"/>
    <w:rsid w:val="001B6A3A"/>
    <w:rsid w:val="001B7128"/>
    <w:rsid w:val="001B72A6"/>
    <w:rsid w:val="001C0534"/>
    <w:rsid w:val="001C34E9"/>
    <w:rsid w:val="001C4435"/>
    <w:rsid w:val="001C6450"/>
    <w:rsid w:val="001C6C28"/>
    <w:rsid w:val="001C79C2"/>
    <w:rsid w:val="001D0374"/>
    <w:rsid w:val="001D0F93"/>
    <w:rsid w:val="001D13EB"/>
    <w:rsid w:val="001D20E3"/>
    <w:rsid w:val="001D2547"/>
    <w:rsid w:val="001D2F38"/>
    <w:rsid w:val="001D432B"/>
    <w:rsid w:val="001D43EA"/>
    <w:rsid w:val="001D4523"/>
    <w:rsid w:val="001D5806"/>
    <w:rsid w:val="001D5A44"/>
    <w:rsid w:val="001D6545"/>
    <w:rsid w:val="001D6663"/>
    <w:rsid w:val="001E080A"/>
    <w:rsid w:val="001E27DD"/>
    <w:rsid w:val="001E2DAE"/>
    <w:rsid w:val="001E6434"/>
    <w:rsid w:val="001E652E"/>
    <w:rsid w:val="001E6FD6"/>
    <w:rsid w:val="001F0DA0"/>
    <w:rsid w:val="001F2DE1"/>
    <w:rsid w:val="001F2E12"/>
    <w:rsid w:val="001F4814"/>
    <w:rsid w:val="001F5635"/>
    <w:rsid w:val="001F5640"/>
    <w:rsid w:val="001F64BF"/>
    <w:rsid w:val="001F7AB0"/>
    <w:rsid w:val="001F7AFB"/>
    <w:rsid w:val="00200030"/>
    <w:rsid w:val="002022D6"/>
    <w:rsid w:val="0020243D"/>
    <w:rsid w:val="002029A4"/>
    <w:rsid w:val="00204247"/>
    <w:rsid w:val="00204301"/>
    <w:rsid w:val="0020592D"/>
    <w:rsid w:val="00210466"/>
    <w:rsid w:val="00210D79"/>
    <w:rsid w:val="002111AD"/>
    <w:rsid w:val="00211DB1"/>
    <w:rsid w:val="00211DE7"/>
    <w:rsid w:val="00212807"/>
    <w:rsid w:val="00213BE7"/>
    <w:rsid w:val="00213D48"/>
    <w:rsid w:val="00216367"/>
    <w:rsid w:val="002174F2"/>
    <w:rsid w:val="00220410"/>
    <w:rsid w:val="002205BA"/>
    <w:rsid w:val="00220600"/>
    <w:rsid w:val="00220D10"/>
    <w:rsid w:val="00221502"/>
    <w:rsid w:val="002219CA"/>
    <w:rsid w:val="00221BA7"/>
    <w:rsid w:val="00221CBF"/>
    <w:rsid w:val="0022381A"/>
    <w:rsid w:val="00223BCE"/>
    <w:rsid w:val="00224A21"/>
    <w:rsid w:val="00224A76"/>
    <w:rsid w:val="00225187"/>
    <w:rsid w:val="00226436"/>
    <w:rsid w:val="002301AF"/>
    <w:rsid w:val="00232A87"/>
    <w:rsid w:val="00236A46"/>
    <w:rsid w:val="002373F8"/>
    <w:rsid w:val="00240927"/>
    <w:rsid w:val="002410F8"/>
    <w:rsid w:val="00242B38"/>
    <w:rsid w:val="00242BBC"/>
    <w:rsid w:val="00244063"/>
    <w:rsid w:val="002445B8"/>
    <w:rsid w:val="00244B6D"/>
    <w:rsid w:val="002453F5"/>
    <w:rsid w:val="0024598D"/>
    <w:rsid w:val="00245DA0"/>
    <w:rsid w:val="00250077"/>
    <w:rsid w:val="002503D1"/>
    <w:rsid w:val="00251D54"/>
    <w:rsid w:val="00255AB2"/>
    <w:rsid w:val="00255ABF"/>
    <w:rsid w:val="0025634D"/>
    <w:rsid w:val="002569C7"/>
    <w:rsid w:val="00257520"/>
    <w:rsid w:val="00257944"/>
    <w:rsid w:val="00260395"/>
    <w:rsid w:val="00260B5A"/>
    <w:rsid w:val="0026199A"/>
    <w:rsid w:val="00261D3C"/>
    <w:rsid w:val="002626C3"/>
    <w:rsid w:val="002634AA"/>
    <w:rsid w:val="00263C94"/>
    <w:rsid w:val="00264C21"/>
    <w:rsid w:val="00264C65"/>
    <w:rsid w:val="002650A2"/>
    <w:rsid w:val="00265589"/>
    <w:rsid w:val="00265A5E"/>
    <w:rsid w:val="00266538"/>
    <w:rsid w:val="00266D23"/>
    <w:rsid w:val="00270564"/>
    <w:rsid w:val="002706D4"/>
    <w:rsid w:val="00270E05"/>
    <w:rsid w:val="0027112A"/>
    <w:rsid w:val="00271E9A"/>
    <w:rsid w:val="002723EE"/>
    <w:rsid w:val="00272867"/>
    <w:rsid w:val="002735FC"/>
    <w:rsid w:val="00273EFE"/>
    <w:rsid w:val="00274790"/>
    <w:rsid w:val="002751AA"/>
    <w:rsid w:val="00275758"/>
    <w:rsid w:val="00276016"/>
    <w:rsid w:val="00276E46"/>
    <w:rsid w:val="00281080"/>
    <w:rsid w:val="00282970"/>
    <w:rsid w:val="002841F9"/>
    <w:rsid w:val="002907B9"/>
    <w:rsid w:val="002922AC"/>
    <w:rsid w:val="00293B72"/>
    <w:rsid w:val="0029549B"/>
    <w:rsid w:val="0029789E"/>
    <w:rsid w:val="00297FB9"/>
    <w:rsid w:val="002A01D7"/>
    <w:rsid w:val="002A08DE"/>
    <w:rsid w:val="002A1F3E"/>
    <w:rsid w:val="002A2AC0"/>
    <w:rsid w:val="002A36AD"/>
    <w:rsid w:val="002A45C9"/>
    <w:rsid w:val="002A563E"/>
    <w:rsid w:val="002A6E67"/>
    <w:rsid w:val="002A7919"/>
    <w:rsid w:val="002A7DED"/>
    <w:rsid w:val="002B0BD5"/>
    <w:rsid w:val="002B1212"/>
    <w:rsid w:val="002B3592"/>
    <w:rsid w:val="002B540A"/>
    <w:rsid w:val="002B5E4F"/>
    <w:rsid w:val="002B5F0F"/>
    <w:rsid w:val="002B7B82"/>
    <w:rsid w:val="002B7C5B"/>
    <w:rsid w:val="002C137D"/>
    <w:rsid w:val="002C29C7"/>
    <w:rsid w:val="002C4301"/>
    <w:rsid w:val="002C7736"/>
    <w:rsid w:val="002D20FD"/>
    <w:rsid w:val="002D3AD8"/>
    <w:rsid w:val="002D4F70"/>
    <w:rsid w:val="002D77C0"/>
    <w:rsid w:val="002E09AE"/>
    <w:rsid w:val="002E1089"/>
    <w:rsid w:val="002E2A3F"/>
    <w:rsid w:val="002E326F"/>
    <w:rsid w:val="002E75EF"/>
    <w:rsid w:val="002E7F5C"/>
    <w:rsid w:val="002F106E"/>
    <w:rsid w:val="002F1821"/>
    <w:rsid w:val="002F2A33"/>
    <w:rsid w:val="002F2E5F"/>
    <w:rsid w:val="002F3753"/>
    <w:rsid w:val="002F4353"/>
    <w:rsid w:val="002F5419"/>
    <w:rsid w:val="002F55CF"/>
    <w:rsid w:val="002F65F1"/>
    <w:rsid w:val="0030298C"/>
    <w:rsid w:val="00304476"/>
    <w:rsid w:val="003045C4"/>
    <w:rsid w:val="0030779B"/>
    <w:rsid w:val="00307863"/>
    <w:rsid w:val="00307BCD"/>
    <w:rsid w:val="003106B4"/>
    <w:rsid w:val="003110D5"/>
    <w:rsid w:val="00312F5F"/>
    <w:rsid w:val="00313401"/>
    <w:rsid w:val="0031394D"/>
    <w:rsid w:val="00313DAD"/>
    <w:rsid w:val="00314084"/>
    <w:rsid w:val="0031513D"/>
    <w:rsid w:val="003153C3"/>
    <w:rsid w:val="003169E7"/>
    <w:rsid w:val="003174D3"/>
    <w:rsid w:val="003177CA"/>
    <w:rsid w:val="003200A5"/>
    <w:rsid w:val="00320931"/>
    <w:rsid w:val="00320FB5"/>
    <w:rsid w:val="0032165D"/>
    <w:rsid w:val="0032178E"/>
    <w:rsid w:val="00324A93"/>
    <w:rsid w:val="0032617B"/>
    <w:rsid w:val="003269B3"/>
    <w:rsid w:val="00326DE4"/>
    <w:rsid w:val="00327334"/>
    <w:rsid w:val="003274FD"/>
    <w:rsid w:val="00330C79"/>
    <w:rsid w:val="00330E06"/>
    <w:rsid w:val="0033123D"/>
    <w:rsid w:val="00331BCE"/>
    <w:rsid w:val="00332EB8"/>
    <w:rsid w:val="0033399A"/>
    <w:rsid w:val="00335094"/>
    <w:rsid w:val="0034179B"/>
    <w:rsid w:val="0034260D"/>
    <w:rsid w:val="00343EC0"/>
    <w:rsid w:val="00345235"/>
    <w:rsid w:val="003504FB"/>
    <w:rsid w:val="0035084B"/>
    <w:rsid w:val="00351680"/>
    <w:rsid w:val="00351E9B"/>
    <w:rsid w:val="00352D69"/>
    <w:rsid w:val="00353F99"/>
    <w:rsid w:val="00355D1E"/>
    <w:rsid w:val="0035635E"/>
    <w:rsid w:val="00360FF2"/>
    <w:rsid w:val="0036104C"/>
    <w:rsid w:val="00362392"/>
    <w:rsid w:val="003627C0"/>
    <w:rsid w:val="003667D0"/>
    <w:rsid w:val="00366CE1"/>
    <w:rsid w:val="00371951"/>
    <w:rsid w:val="003733EF"/>
    <w:rsid w:val="00373F03"/>
    <w:rsid w:val="00374691"/>
    <w:rsid w:val="00374F81"/>
    <w:rsid w:val="00377FD7"/>
    <w:rsid w:val="003807F1"/>
    <w:rsid w:val="00380A08"/>
    <w:rsid w:val="003810DD"/>
    <w:rsid w:val="00382C3E"/>
    <w:rsid w:val="003834A5"/>
    <w:rsid w:val="003843F4"/>
    <w:rsid w:val="00385F6F"/>
    <w:rsid w:val="003862D4"/>
    <w:rsid w:val="003866F6"/>
    <w:rsid w:val="00386FBF"/>
    <w:rsid w:val="00390173"/>
    <w:rsid w:val="0039228D"/>
    <w:rsid w:val="0039261E"/>
    <w:rsid w:val="00394F08"/>
    <w:rsid w:val="00395477"/>
    <w:rsid w:val="003958F1"/>
    <w:rsid w:val="00397C59"/>
    <w:rsid w:val="003A0A21"/>
    <w:rsid w:val="003A1104"/>
    <w:rsid w:val="003A478E"/>
    <w:rsid w:val="003B037B"/>
    <w:rsid w:val="003B0E54"/>
    <w:rsid w:val="003B1D15"/>
    <w:rsid w:val="003B35E2"/>
    <w:rsid w:val="003B4222"/>
    <w:rsid w:val="003B74DF"/>
    <w:rsid w:val="003C16A2"/>
    <w:rsid w:val="003C1733"/>
    <w:rsid w:val="003C238C"/>
    <w:rsid w:val="003C416B"/>
    <w:rsid w:val="003C4319"/>
    <w:rsid w:val="003C5DA1"/>
    <w:rsid w:val="003C71F2"/>
    <w:rsid w:val="003C7E15"/>
    <w:rsid w:val="003D0016"/>
    <w:rsid w:val="003D0764"/>
    <w:rsid w:val="003D10BE"/>
    <w:rsid w:val="003D138C"/>
    <w:rsid w:val="003D2FB4"/>
    <w:rsid w:val="003D3FDE"/>
    <w:rsid w:val="003D4443"/>
    <w:rsid w:val="003D4E29"/>
    <w:rsid w:val="003D61B7"/>
    <w:rsid w:val="003E07BF"/>
    <w:rsid w:val="003E0F9E"/>
    <w:rsid w:val="003E111E"/>
    <w:rsid w:val="003E1D01"/>
    <w:rsid w:val="003E267F"/>
    <w:rsid w:val="003E2D70"/>
    <w:rsid w:val="003E30C4"/>
    <w:rsid w:val="003E3578"/>
    <w:rsid w:val="003E4871"/>
    <w:rsid w:val="003E48B6"/>
    <w:rsid w:val="003E6492"/>
    <w:rsid w:val="003F040C"/>
    <w:rsid w:val="003F0691"/>
    <w:rsid w:val="003F1872"/>
    <w:rsid w:val="003F1F94"/>
    <w:rsid w:val="003F29FF"/>
    <w:rsid w:val="003F41A4"/>
    <w:rsid w:val="003F42C7"/>
    <w:rsid w:val="003F529D"/>
    <w:rsid w:val="003F79BC"/>
    <w:rsid w:val="004007DF"/>
    <w:rsid w:val="00401BD6"/>
    <w:rsid w:val="00403D3E"/>
    <w:rsid w:val="00403D57"/>
    <w:rsid w:val="0040447A"/>
    <w:rsid w:val="0040563B"/>
    <w:rsid w:val="00407F25"/>
    <w:rsid w:val="00411C89"/>
    <w:rsid w:val="00411D3A"/>
    <w:rsid w:val="00412EB2"/>
    <w:rsid w:val="0041334A"/>
    <w:rsid w:val="00414C23"/>
    <w:rsid w:val="00415931"/>
    <w:rsid w:val="00416BED"/>
    <w:rsid w:val="004201E0"/>
    <w:rsid w:val="00421A52"/>
    <w:rsid w:val="00421D17"/>
    <w:rsid w:val="00422689"/>
    <w:rsid w:val="00422F1B"/>
    <w:rsid w:val="00425EB5"/>
    <w:rsid w:val="00426470"/>
    <w:rsid w:val="00426CC8"/>
    <w:rsid w:val="00427655"/>
    <w:rsid w:val="00430D2F"/>
    <w:rsid w:val="00431C6E"/>
    <w:rsid w:val="00433123"/>
    <w:rsid w:val="00433ECE"/>
    <w:rsid w:val="00435EC2"/>
    <w:rsid w:val="00436C48"/>
    <w:rsid w:val="00440C7D"/>
    <w:rsid w:val="00441D01"/>
    <w:rsid w:val="00442088"/>
    <w:rsid w:val="00443BD3"/>
    <w:rsid w:val="00443F7D"/>
    <w:rsid w:val="00444954"/>
    <w:rsid w:val="00446397"/>
    <w:rsid w:val="00446CD5"/>
    <w:rsid w:val="004477A5"/>
    <w:rsid w:val="00450AEE"/>
    <w:rsid w:val="00453F0E"/>
    <w:rsid w:val="00454722"/>
    <w:rsid w:val="004548AF"/>
    <w:rsid w:val="00454E11"/>
    <w:rsid w:val="0045540C"/>
    <w:rsid w:val="00460114"/>
    <w:rsid w:val="00460C6A"/>
    <w:rsid w:val="00460F90"/>
    <w:rsid w:val="004617AD"/>
    <w:rsid w:val="00462BB0"/>
    <w:rsid w:val="00462F3C"/>
    <w:rsid w:val="00463BE1"/>
    <w:rsid w:val="0046498D"/>
    <w:rsid w:val="00470601"/>
    <w:rsid w:val="00470D3D"/>
    <w:rsid w:val="00471DA1"/>
    <w:rsid w:val="004724AC"/>
    <w:rsid w:val="00473238"/>
    <w:rsid w:val="00473B79"/>
    <w:rsid w:val="00474835"/>
    <w:rsid w:val="00474D8B"/>
    <w:rsid w:val="00474EC5"/>
    <w:rsid w:val="00475B6A"/>
    <w:rsid w:val="0047607F"/>
    <w:rsid w:val="00476104"/>
    <w:rsid w:val="00476110"/>
    <w:rsid w:val="004763D0"/>
    <w:rsid w:val="00477020"/>
    <w:rsid w:val="00477423"/>
    <w:rsid w:val="00480208"/>
    <w:rsid w:val="004829DA"/>
    <w:rsid w:val="00482C45"/>
    <w:rsid w:val="00483FEF"/>
    <w:rsid w:val="0048536D"/>
    <w:rsid w:val="00485746"/>
    <w:rsid w:val="00487E43"/>
    <w:rsid w:val="00490159"/>
    <w:rsid w:val="004916A4"/>
    <w:rsid w:val="004916EE"/>
    <w:rsid w:val="00491867"/>
    <w:rsid w:val="00491A6A"/>
    <w:rsid w:val="00493798"/>
    <w:rsid w:val="00494572"/>
    <w:rsid w:val="004949F3"/>
    <w:rsid w:val="004A33EF"/>
    <w:rsid w:val="004A358E"/>
    <w:rsid w:val="004A3B05"/>
    <w:rsid w:val="004A460E"/>
    <w:rsid w:val="004A5598"/>
    <w:rsid w:val="004A5B0B"/>
    <w:rsid w:val="004A5BCD"/>
    <w:rsid w:val="004A7325"/>
    <w:rsid w:val="004B06FB"/>
    <w:rsid w:val="004B1517"/>
    <w:rsid w:val="004B4F54"/>
    <w:rsid w:val="004B5214"/>
    <w:rsid w:val="004B58AF"/>
    <w:rsid w:val="004B6248"/>
    <w:rsid w:val="004B756B"/>
    <w:rsid w:val="004B7C7B"/>
    <w:rsid w:val="004C03D0"/>
    <w:rsid w:val="004C0785"/>
    <w:rsid w:val="004C07D7"/>
    <w:rsid w:val="004C0CC8"/>
    <w:rsid w:val="004C2C52"/>
    <w:rsid w:val="004C35C5"/>
    <w:rsid w:val="004C40F4"/>
    <w:rsid w:val="004C49D3"/>
    <w:rsid w:val="004C4C85"/>
    <w:rsid w:val="004C5D2C"/>
    <w:rsid w:val="004C6FA7"/>
    <w:rsid w:val="004C75A9"/>
    <w:rsid w:val="004D03F7"/>
    <w:rsid w:val="004D0AFD"/>
    <w:rsid w:val="004D0DEE"/>
    <w:rsid w:val="004D1248"/>
    <w:rsid w:val="004D1A7B"/>
    <w:rsid w:val="004D1B41"/>
    <w:rsid w:val="004D1E36"/>
    <w:rsid w:val="004D3A39"/>
    <w:rsid w:val="004D3A7F"/>
    <w:rsid w:val="004D3D2B"/>
    <w:rsid w:val="004D4817"/>
    <w:rsid w:val="004D5499"/>
    <w:rsid w:val="004D6047"/>
    <w:rsid w:val="004D6B3E"/>
    <w:rsid w:val="004D6B79"/>
    <w:rsid w:val="004D7141"/>
    <w:rsid w:val="004E0160"/>
    <w:rsid w:val="004E08F4"/>
    <w:rsid w:val="004E0CB9"/>
    <w:rsid w:val="004E1222"/>
    <w:rsid w:val="004E252B"/>
    <w:rsid w:val="004E279F"/>
    <w:rsid w:val="004E36F6"/>
    <w:rsid w:val="004E4A43"/>
    <w:rsid w:val="004E4BDF"/>
    <w:rsid w:val="004E597F"/>
    <w:rsid w:val="004E7287"/>
    <w:rsid w:val="004E7448"/>
    <w:rsid w:val="004F04D0"/>
    <w:rsid w:val="004F3D39"/>
    <w:rsid w:val="004F6706"/>
    <w:rsid w:val="004F727A"/>
    <w:rsid w:val="004F7358"/>
    <w:rsid w:val="004F7828"/>
    <w:rsid w:val="004F7DD7"/>
    <w:rsid w:val="005003ED"/>
    <w:rsid w:val="00500F46"/>
    <w:rsid w:val="005019E8"/>
    <w:rsid w:val="00502AD2"/>
    <w:rsid w:val="00502F1B"/>
    <w:rsid w:val="00503002"/>
    <w:rsid w:val="00503976"/>
    <w:rsid w:val="00503A7B"/>
    <w:rsid w:val="0050446D"/>
    <w:rsid w:val="00505106"/>
    <w:rsid w:val="00506A26"/>
    <w:rsid w:val="0050755C"/>
    <w:rsid w:val="00507CBB"/>
    <w:rsid w:val="00511DB3"/>
    <w:rsid w:val="00511EC9"/>
    <w:rsid w:val="00512244"/>
    <w:rsid w:val="00513C15"/>
    <w:rsid w:val="00513EAC"/>
    <w:rsid w:val="0051545D"/>
    <w:rsid w:val="00515886"/>
    <w:rsid w:val="005161FF"/>
    <w:rsid w:val="005168DE"/>
    <w:rsid w:val="0052128B"/>
    <w:rsid w:val="00522D3C"/>
    <w:rsid w:val="00523631"/>
    <w:rsid w:val="005239B3"/>
    <w:rsid w:val="00524C8D"/>
    <w:rsid w:val="0052515B"/>
    <w:rsid w:val="005259AF"/>
    <w:rsid w:val="00526BD6"/>
    <w:rsid w:val="0052711F"/>
    <w:rsid w:val="0052715F"/>
    <w:rsid w:val="00527743"/>
    <w:rsid w:val="00527C74"/>
    <w:rsid w:val="005300A5"/>
    <w:rsid w:val="00530E81"/>
    <w:rsid w:val="00533175"/>
    <w:rsid w:val="0053355F"/>
    <w:rsid w:val="005335E9"/>
    <w:rsid w:val="00535178"/>
    <w:rsid w:val="00535551"/>
    <w:rsid w:val="00536191"/>
    <w:rsid w:val="00536A03"/>
    <w:rsid w:val="00537921"/>
    <w:rsid w:val="00537AE3"/>
    <w:rsid w:val="00540845"/>
    <w:rsid w:val="005410B8"/>
    <w:rsid w:val="00542448"/>
    <w:rsid w:val="0054418D"/>
    <w:rsid w:val="00544A62"/>
    <w:rsid w:val="0054699C"/>
    <w:rsid w:val="005475FF"/>
    <w:rsid w:val="005502D6"/>
    <w:rsid w:val="00550559"/>
    <w:rsid w:val="0055073B"/>
    <w:rsid w:val="00550CFD"/>
    <w:rsid w:val="005519A6"/>
    <w:rsid w:val="005519C3"/>
    <w:rsid w:val="00552EF4"/>
    <w:rsid w:val="00552F85"/>
    <w:rsid w:val="005530D0"/>
    <w:rsid w:val="00554F05"/>
    <w:rsid w:val="005555DA"/>
    <w:rsid w:val="00556D80"/>
    <w:rsid w:val="005579A5"/>
    <w:rsid w:val="00560B80"/>
    <w:rsid w:val="00560BE1"/>
    <w:rsid w:val="00560ED1"/>
    <w:rsid w:val="00563887"/>
    <w:rsid w:val="00563BAA"/>
    <w:rsid w:val="00564E3A"/>
    <w:rsid w:val="00564EA7"/>
    <w:rsid w:val="005655EA"/>
    <w:rsid w:val="0056579C"/>
    <w:rsid w:val="00572B5B"/>
    <w:rsid w:val="00576A88"/>
    <w:rsid w:val="005778E9"/>
    <w:rsid w:val="005808E3"/>
    <w:rsid w:val="00580AC8"/>
    <w:rsid w:val="00581168"/>
    <w:rsid w:val="00583062"/>
    <w:rsid w:val="00583AFB"/>
    <w:rsid w:val="00583BDE"/>
    <w:rsid w:val="005852B1"/>
    <w:rsid w:val="005875AA"/>
    <w:rsid w:val="00590691"/>
    <w:rsid w:val="0059480D"/>
    <w:rsid w:val="005955EC"/>
    <w:rsid w:val="005959EB"/>
    <w:rsid w:val="005A0D1E"/>
    <w:rsid w:val="005A162D"/>
    <w:rsid w:val="005A37FC"/>
    <w:rsid w:val="005A460A"/>
    <w:rsid w:val="005A4816"/>
    <w:rsid w:val="005A4A8D"/>
    <w:rsid w:val="005A5328"/>
    <w:rsid w:val="005A55A4"/>
    <w:rsid w:val="005A55D4"/>
    <w:rsid w:val="005A5CF9"/>
    <w:rsid w:val="005A5CFE"/>
    <w:rsid w:val="005A5E09"/>
    <w:rsid w:val="005A74C9"/>
    <w:rsid w:val="005A7693"/>
    <w:rsid w:val="005B01D3"/>
    <w:rsid w:val="005B066E"/>
    <w:rsid w:val="005B0E1F"/>
    <w:rsid w:val="005B32D7"/>
    <w:rsid w:val="005B42D4"/>
    <w:rsid w:val="005B588E"/>
    <w:rsid w:val="005B6FA3"/>
    <w:rsid w:val="005C2BDE"/>
    <w:rsid w:val="005C6464"/>
    <w:rsid w:val="005C7AED"/>
    <w:rsid w:val="005D0BE2"/>
    <w:rsid w:val="005D1D85"/>
    <w:rsid w:val="005D3297"/>
    <w:rsid w:val="005D5072"/>
    <w:rsid w:val="005D6204"/>
    <w:rsid w:val="005E1503"/>
    <w:rsid w:val="005E2775"/>
    <w:rsid w:val="005E2A4D"/>
    <w:rsid w:val="005E2ECA"/>
    <w:rsid w:val="005E3111"/>
    <w:rsid w:val="005E3619"/>
    <w:rsid w:val="005E39DD"/>
    <w:rsid w:val="005E4366"/>
    <w:rsid w:val="005E4ABC"/>
    <w:rsid w:val="005E5139"/>
    <w:rsid w:val="005E57FC"/>
    <w:rsid w:val="005E63B0"/>
    <w:rsid w:val="005E6F31"/>
    <w:rsid w:val="005E7EBB"/>
    <w:rsid w:val="005F1A41"/>
    <w:rsid w:val="005F1FD2"/>
    <w:rsid w:val="005F22CB"/>
    <w:rsid w:val="005F26AF"/>
    <w:rsid w:val="005F2843"/>
    <w:rsid w:val="005F2DBF"/>
    <w:rsid w:val="005F3675"/>
    <w:rsid w:val="005F383A"/>
    <w:rsid w:val="005F4ECE"/>
    <w:rsid w:val="00603065"/>
    <w:rsid w:val="006036FF"/>
    <w:rsid w:val="0060572E"/>
    <w:rsid w:val="00606A6D"/>
    <w:rsid w:val="006071B6"/>
    <w:rsid w:val="006078F0"/>
    <w:rsid w:val="00610D45"/>
    <w:rsid w:val="006125A0"/>
    <w:rsid w:val="00612907"/>
    <w:rsid w:val="0061546A"/>
    <w:rsid w:val="0061576F"/>
    <w:rsid w:val="006201DB"/>
    <w:rsid w:val="0062074E"/>
    <w:rsid w:val="00620FF1"/>
    <w:rsid w:val="006212BB"/>
    <w:rsid w:val="00622B71"/>
    <w:rsid w:val="00625226"/>
    <w:rsid w:val="006268B4"/>
    <w:rsid w:val="00627124"/>
    <w:rsid w:val="00627AF5"/>
    <w:rsid w:val="00631B40"/>
    <w:rsid w:val="00632210"/>
    <w:rsid w:val="0063290B"/>
    <w:rsid w:val="00633683"/>
    <w:rsid w:val="0063421A"/>
    <w:rsid w:val="00634C23"/>
    <w:rsid w:val="00635312"/>
    <w:rsid w:val="00636203"/>
    <w:rsid w:val="00640A18"/>
    <w:rsid w:val="00642560"/>
    <w:rsid w:val="006447A8"/>
    <w:rsid w:val="006468CB"/>
    <w:rsid w:val="006468D0"/>
    <w:rsid w:val="00646C76"/>
    <w:rsid w:val="00650EAB"/>
    <w:rsid w:val="006510E4"/>
    <w:rsid w:val="006533AD"/>
    <w:rsid w:val="00654059"/>
    <w:rsid w:val="0065550D"/>
    <w:rsid w:val="00655836"/>
    <w:rsid w:val="00655F41"/>
    <w:rsid w:val="006568B0"/>
    <w:rsid w:val="00656AC5"/>
    <w:rsid w:val="006571C3"/>
    <w:rsid w:val="00657FA1"/>
    <w:rsid w:val="006604A3"/>
    <w:rsid w:val="00661546"/>
    <w:rsid w:val="00661A77"/>
    <w:rsid w:val="00661CB1"/>
    <w:rsid w:val="0066350B"/>
    <w:rsid w:val="006655F1"/>
    <w:rsid w:val="00665AB9"/>
    <w:rsid w:val="006662EE"/>
    <w:rsid w:val="00671B32"/>
    <w:rsid w:val="00672004"/>
    <w:rsid w:val="0067272C"/>
    <w:rsid w:val="0067323E"/>
    <w:rsid w:val="00673285"/>
    <w:rsid w:val="00673676"/>
    <w:rsid w:val="00675248"/>
    <w:rsid w:val="00677328"/>
    <w:rsid w:val="006774B0"/>
    <w:rsid w:val="00677767"/>
    <w:rsid w:val="00677A32"/>
    <w:rsid w:val="00680660"/>
    <w:rsid w:val="0068160D"/>
    <w:rsid w:val="0068163D"/>
    <w:rsid w:val="0068374C"/>
    <w:rsid w:val="0068666C"/>
    <w:rsid w:val="006872E9"/>
    <w:rsid w:val="006921F3"/>
    <w:rsid w:val="00694658"/>
    <w:rsid w:val="00694A41"/>
    <w:rsid w:val="00696042"/>
    <w:rsid w:val="006971A3"/>
    <w:rsid w:val="006A0812"/>
    <w:rsid w:val="006A1FD7"/>
    <w:rsid w:val="006A4235"/>
    <w:rsid w:val="006A6446"/>
    <w:rsid w:val="006A64A5"/>
    <w:rsid w:val="006A7121"/>
    <w:rsid w:val="006B09AD"/>
    <w:rsid w:val="006B0E61"/>
    <w:rsid w:val="006B2DF9"/>
    <w:rsid w:val="006B3205"/>
    <w:rsid w:val="006B3AD4"/>
    <w:rsid w:val="006B41A7"/>
    <w:rsid w:val="006B435D"/>
    <w:rsid w:val="006B4C20"/>
    <w:rsid w:val="006B7865"/>
    <w:rsid w:val="006C04BE"/>
    <w:rsid w:val="006C16B8"/>
    <w:rsid w:val="006C1C7F"/>
    <w:rsid w:val="006C3EA4"/>
    <w:rsid w:val="006C622A"/>
    <w:rsid w:val="006C64A7"/>
    <w:rsid w:val="006C71F8"/>
    <w:rsid w:val="006D03C9"/>
    <w:rsid w:val="006D0A89"/>
    <w:rsid w:val="006D1D7B"/>
    <w:rsid w:val="006D4107"/>
    <w:rsid w:val="006D434F"/>
    <w:rsid w:val="006D6961"/>
    <w:rsid w:val="006E2E70"/>
    <w:rsid w:val="006E3CD4"/>
    <w:rsid w:val="006E70C6"/>
    <w:rsid w:val="006F0311"/>
    <w:rsid w:val="006F0AA7"/>
    <w:rsid w:val="006F10B2"/>
    <w:rsid w:val="006F1636"/>
    <w:rsid w:val="006F20CC"/>
    <w:rsid w:val="006F3900"/>
    <w:rsid w:val="006F391E"/>
    <w:rsid w:val="006F44F1"/>
    <w:rsid w:val="006F4701"/>
    <w:rsid w:val="006F54AC"/>
    <w:rsid w:val="006F5CA7"/>
    <w:rsid w:val="006F6425"/>
    <w:rsid w:val="006F6A90"/>
    <w:rsid w:val="006F7CE4"/>
    <w:rsid w:val="00700C72"/>
    <w:rsid w:val="007026BD"/>
    <w:rsid w:val="00703AC6"/>
    <w:rsid w:val="00706A0F"/>
    <w:rsid w:val="0070762C"/>
    <w:rsid w:val="00707FC5"/>
    <w:rsid w:val="007101CA"/>
    <w:rsid w:val="007115B9"/>
    <w:rsid w:val="00713482"/>
    <w:rsid w:val="00714DF3"/>
    <w:rsid w:val="0071554C"/>
    <w:rsid w:val="00715C4E"/>
    <w:rsid w:val="007169BD"/>
    <w:rsid w:val="00720A5D"/>
    <w:rsid w:val="007215EF"/>
    <w:rsid w:val="0072299D"/>
    <w:rsid w:val="0072356A"/>
    <w:rsid w:val="00723C9C"/>
    <w:rsid w:val="007249C1"/>
    <w:rsid w:val="00730689"/>
    <w:rsid w:val="00730E0E"/>
    <w:rsid w:val="007317C6"/>
    <w:rsid w:val="00731802"/>
    <w:rsid w:val="0073183D"/>
    <w:rsid w:val="00731A0D"/>
    <w:rsid w:val="00731BA6"/>
    <w:rsid w:val="00731FB3"/>
    <w:rsid w:val="00732D39"/>
    <w:rsid w:val="00733378"/>
    <w:rsid w:val="00733EE6"/>
    <w:rsid w:val="007341F7"/>
    <w:rsid w:val="007349EB"/>
    <w:rsid w:val="007357EA"/>
    <w:rsid w:val="00735F60"/>
    <w:rsid w:val="007368AB"/>
    <w:rsid w:val="007376F6"/>
    <w:rsid w:val="007430BC"/>
    <w:rsid w:val="007450FD"/>
    <w:rsid w:val="00745E34"/>
    <w:rsid w:val="00745F31"/>
    <w:rsid w:val="007462D9"/>
    <w:rsid w:val="00747D11"/>
    <w:rsid w:val="00750CD4"/>
    <w:rsid w:val="00751776"/>
    <w:rsid w:val="00751D56"/>
    <w:rsid w:val="00751DC6"/>
    <w:rsid w:val="00752120"/>
    <w:rsid w:val="00752577"/>
    <w:rsid w:val="0075297D"/>
    <w:rsid w:val="00752CFB"/>
    <w:rsid w:val="00754328"/>
    <w:rsid w:val="00754BCE"/>
    <w:rsid w:val="00757D3B"/>
    <w:rsid w:val="007617A2"/>
    <w:rsid w:val="00762ACB"/>
    <w:rsid w:val="0076395A"/>
    <w:rsid w:val="007640DE"/>
    <w:rsid w:val="0076455F"/>
    <w:rsid w:val="00764F62"/>
    <w:rsid w:val="007667A3"/>
    <w:rsid w:val="00771F9F"/>
    <w:rsid w:val="007729ED"/>
    <w:rsid w:val="007734A6"/>
    <w:rsid w:val="00773945"/>
    <w:rsid w:val="00774C54"/>
    <w:rsid w:val="00775FD5"/>
    <w:rsid w:val="007779D9"/>
    <w:rsid w:val="00780CD6"/>
    <w:rsid w:val="00781BD7"/>
    <w:rsid w:val="00782C99"/>
    <w:rsid w:val="00784084"/>
    <w:rsid w:val="00784D2A"/>
    <w:rsid w:val="0078518F"/>
    <w:rsid w:val="007859D2"/>
    <w:rsid w:val="00785D94"/>
    <w:rsid w:val="00785E2C"/>
    <w:rsid w:val="00787CCF"/>
    <w:rsid w:val="00787F7F"/>
    <w:rsid w:val="00787FC9"/>
    <w:rsid w:val="00793E0C"/>
    <w:rsid w:val="00793FAD"/>
    <w:rsid w:val="00794D2C"/>
    <w:rsid w:val="00795557"/>
    <w:rsid w:val="00796418"/>
    <w:rsid w:val="00796572"/>
    <w:rsid w:val="0079689D"/>
    <w:rsid w:val="00796BCB"/>
    <w:rsid w:val="007A080B"/>
    <w:rsid w:val="007A119F"/>
    <w:rsid w:val="007A1E46"/>
    <w:rsid w:val="007A2FE3"/>
    <w:rsid w:val="007A3008"/>
    <w:rsid w:val="007A49C4"/>
    <w:rsid w:val="007A7AF5"/>
    <w:rsid w:val="007B15AA"/>
    <w:rsid w:val="007B2864"/>
    <w:rsid w:val="007B35AD"/>
    <w:rsid w:val="007B3C5B"/>
    <w:rsid w:val="007B3F79"/>
    <w:rsid w:val="007B40C8"/>
    <w:rsid w:val="007B630C"/>
    <w:rsid w:val="007B7B74"/>
    <w:rsid w:val="007B7F02"/>
    <w:rsid w:val="007C1359"/>
    <w:rsid w:val="007C170D"/>
    <w:rsid w:val="007C1820"/>
    <w:rsid w:val="007C1F4E"/>
    <w:rsid w:val="007C4FD1"/>
    <w:rsid w:val="007C69B4"/>
    <w:rsid w:val="007C7B31"/>
    <w:rsid w:val="007D2859"/>
    <w:rsid w:val="007D2B32"/>
    <w:rsid w:val="007D2C97"/>
    <w:rsid w:val="007D4681"/>
    <w:rsid w:val="007D519C"/>
    <w:rsid w:val="007D634B"/>
    <w:rsid w:val="007D72A1"/>
    <w:rsid w:val="007D77FC"/>
    <w:rsid w:val="007D793E"/>
    <w:rsid w:val="007E0BDF"/>
    <w:rsid w:val="007E20F6"/>
    <w:rsid w:val="007E282A"/>
    <w:rsid w:val="007E2A33"/>
    <w:rsid w:val="007E483F"/>
    <w:rsid w:val="007E6185"/>
    <w:rsid w:val="007E67B7"/>
    <w:rsid w:val="007F0275"/>
    <w:rsid w:val="007F0EA9"/>
    <w:rsid w:val="007F6F55"/>
    <w:rsid w:val="007F7333"/>
    <w:rsid w:val="00800347"/>
    <w:rsid w:val="00802B5E"/>
    <w:rsid w:val="00802BC8"/>
    <w:rsid w:val="00803A74"/>
    <w:rsid w:val="00803B3E"/>
    <w:rsid w:val="00804732"/>
    <w:rsid w:val="008047C9"/>
    <w:rsid w:val="0080558E"/>
    <w:rsid w:val="00805C39"/>
    <w:rsid w:val="008069C3"/>
    <w:rsid w:val="00807C60"/>
    <w:rsid w:val="008119CB"/>
    <w:rsid w:val="0081419A"/>
    <w:rsid w:val="00814571"/>
    <w:rsid w:val="00814D03"/>
    <w:rsid w:val="00815D34"/>
    <w:rsid w:val="00816471"/>
    <w:rsid w:val="008178AF"/>
    <w:rsid w:val="0082216F"/>
    <w:rsid w:val="00824FA3"/>
    <w:rsid w:val="00825570"/>
    <w:rsid w:val="0082680F"/>
    <w:rsid w:val="00826C5E"/>
    <w:rsid w:val="0083046C"/>
    <w:rsid w:val="0083102E"/>
    <w:rsid w:val="00831AFD"/>
    <w:rsid w:val="00831DF9"/>
    <w:rsid w:val="00832839"/>
    <w:rsid w:val="00832FCB"/>
    <w:rsid w:val="00833902"/>
    <w:rsid w:val="00834899"/>
    <w:rsid w:val="008377DC"/>
    <w:rsid w:val="00840D26"/>
    <w:rsid w:val="00842CDA"/>
    <w:rsid w:val="00844724"/>
    <w:rsid w:val="0084528D"/>
    <w:rsid w:val="0084646A"/>
    <w:rsid w:val="00846527"/>
    <w:rsid w:val="00846809"/>
    <w:rsid w:val="0084776F"/>
    <w:rsid w:val="00851C2A"/>
    <w:rsid w:val="0085201F"/>
    <w:rsid w:val="00854839"/>
    <w:rsid w:val="00856546"/>
    <w:rsid w:val="00857A42"/>
    <w:rsid w:val="00857CCD"/>
    <w:rsid w:val="00861754"/>
    <w:rsid w:val="008628C3"/>
    <w:rsid w:val="00863530"/>
    <w:rsid w:val="00864607"/>
    <w:rsid w:val="0086617C"/>
    <w:rsid w:val="008679FA"/>
    <w:rsid w:val="0087056A"/>
    <w:rsid w:val="008719CA"/>
    <w:rsid w:val="008720EE"/>
    <w:rsid w:val="008721C2"/>
    <w:rsid w:val="00872541"/>
    <w:rsid w:val="008737F2"/>
    <w:rsid w:val="00874E36"/>
    <w:rsid w:val="00875D19"/>
    <w:rsid w:val="00876B7A"/>
    <w:rsid w:val="00876EBE"/>
    <w:rsid w:val="00877BAC"/>
    <w:rsid w:val="00877FD2"/>
    <w:rsid w:val="00882224"/>
    <w:rsid w:val="0088450A"/>
    <w:rsid w:val="00884B9A"/>
    <w:rsid w:val="008852E8"/>
    <w:rsid w:val="0088587F"/>
    <w:rsid w:val="00885C94"/>
    <w:rsid w:val="00886069"/>
    <w:rsid w:val="008866B8"/>
    <w:rsid w:val="00886BE0"/>
    <w:rsid w:val="00887452"/>
    <w:rsid w:val="00890E0F"/>
    <w:rsid w:val="00892AED"/>
    <w:rsid w:val="00894315"/>
    <w:rsid w:val="008970D7"/>
    <w:rsid w:val="008A1972"/>
    <w:rsid w:val="008A37D4"/>
    <w:rsid w:val="008A3947"/>
    <w:rsid w:val="008A3D5C"/>
    <w:rsid w:val="008A56CB"/>
    <w:rsid w:val="008A6B97"/>
    <w:rsid w:val="008A75DE"/>
    <w:rsid w:val="008B0308"/>
    <w:rsid w:val="008B17B3"/>
    <w:rsid w:val="008B20A3"/>
    <w:rsid w:val="008B2430"/>
    <w:rsid w:val="008B2F30"/>
    <w:rsid w:val="008B30AE"/>
    <w:rsid w:val="008B32EF"/>
    <w:rsid w:val="008B511C"/>
    <w:rsid w:val="008B6229"/>
    <w:rsid w:val="008B7397"/>
    <w:rsid w:val="008B77EF"/>
    <w:rsid w:val="008C05FD"/>
    <w:rsid w:val="008C09D8"/>
    <w:rsid w:val="008C1063"/>
    <w:rsid w:val="008C2820"/>
    <w:rsid w:val="008C2B74"/>
    <w:rsid w:val="008C2CA7"/>
    <w:rsid w:val="008C396F"/>
    <w:rsid w:val="008C3A5E"/>
    <w:rsid w:val="008C52D7"/>
    <w:rsid w:val="008C69F3"/>
    <w:rsid w:val="008C7193"/>
    <w:rsid w:val="008D154C"/>
    <w:rsid w:val="008D1D7A"/>
    <w:rsid w:val="008D285A"/>
    <w:rsid w:val="008D2F17"/>
    <w:rsid w:val="008D43E6"/>
    <w:rsid w:val="008D66FD"/>
    <w:rsid w:val="008D7B12"/>
    <w:rsid w:val="008E0201"/>
    <w:rsid w:val="008E05D9"/>
    <w:rsid w:val="008E1698"/>
    <w:rsid w:val="008E2345"/>
    <w:rsid w:val="008E2476"/>
    <w:rsid w:val="008E32E2"/>
    <w:rsid w:val="008E3705"/>
    <w:rsid w:val="008E4092"/>
    <w:rsid w:val="008E5FD2"/>
    <w:rsid w:val="008E6F7B"/>
    <w:rsid w:val="008E7EB4"/>
    <w:rsid w:val="008F058C"/>
    <w:rsid w:val="008F0F40"/>
    <w:rsid w:val="008F183B"/>
    <w:rsid w:val="008F1E55"/>
    <w:rsid w:val="008F37E2"/>
    <w:rsid w:val="008F3D8B"/>
    <w:rsid w:val="008F41D0"/>
    <w:rsid w:val="008F5160"/>
    <w:rsid w:val="008F5781"/>
    <w:rsid w:val="008F60A6"/>
    <w:rsid w:val="008F7F7C"/>
    <w:rsid w:val="009011B9"/>
    <w:rsid w:val="009021C0"/>
    <w:rsid w:val="0090658E"/>
    <w:rsid w:val="009079E7"/>
    <w:rsid w:val="00910221"/>
    <w:rsid w:val="009107F3"/>
    <w:rsid w:val="00911AB5"/>
    <w:rsid w:val="009127DA"/>
    <w:rsid w:val="00912DC8"/>
    <w:rsid w:val="00916CF7"/>
    <w:rsid w:val="00923721"/>
    <w:rsid w:val="00925070"/>
    <w:rsid w:val="0092580F"/>
    <w:rsid w:val="00926478"/>
    <w:rsid w:val="00927DEB"/>
    <w:rsid w:val="009300EF"/>
    <w:rsid w:val="009305A1"/>
    <w:rsid w:val="00931A05"/>
    <w:rsid w:val="00931C3C"/>
    <w:rsid w:val="00933620"/>
    <w:rsid w:val="0093622B"/>
    <w:rsid w:val="00936789"/>
    <w:rsid w:val="00936F58"/>
    <w:rsid w:val="009446C2"/>
    <w:rsid w:val="00944FFC"/>
    <w:rsid w:val="00950B87"/>
    <w:rsid w:val="00951965"/>
    <w:rsid w:val="00951BD8"/>
    <w:rsid w:val="009529E1"/>
    <w:rsid w:val="0095346D"/>
    <w:rsid w:val="00954CF0"/>
    <w:rsid w:val="00955349"/>
    <w:rsid w:val="00962252"/>
    <w:rsid w:val="009650F5"/>
    <w:rsid w:val="00965BC4"/>
    <w:rsid w:val="009668ED"/>
    <w:rsid w:val="00966BDC"/>
    <w:rsid w:val="009675BB"/>
    <w:rsid w:val="009676AC"/>
    <w:rsid w:val="009679A0"/>
    <w:rsid w:val="00970232"/>
    <w:rsid w:val="009706C2"/>
    <w:rsid w:val="00972199"/>
    <w:rsid w:val="00974234"/>
    <w:rsid w:val="009747B0"/>
    <w:rsid w:val="00974A86"/>
    <w:rsid w:val="0097741A"/>
    <w:rsid w:val="00977826"/>
    <w:rsid w:val="009779D4"/>
    <w:rsid w:val="00982D1E"/>
    <w:rsid w:val="00982F3D"/>
    <w:rsid w:val="0098539F"/>
    <w:rsid w:val="00986BE4"/>
    <w:rsid w:val="009879B9"/>
    <w:rsid w:val="00990C64"/>
    <w:rsid w:val="00991AA7"/>
    <w:rsid w:val="0099623F"/>
    <w:rsid w:val="009963DC"/>
    <w:rsid w:val="0099705A"/>
    <w:rsid w:val="0099714B"/>
    <w:rsid w:val="009975CE"/>
    <w:rsid w:val="009A3021"/>
    <w:rsid w:val="009A361D"/>
    <w:rsid w:val="009A3FB1"/>
    <w:rsid w:val="009A57D9"/>
    <w:rsid w:val="009A6766"/>
    <w:rsid w:val="009A6EC5"/>
    <w:rsid w:val="009B151A"/>
    <w:rsid w:val="009B1A34"/>
    <w:rsid w:val="009B200A"/>
    <w:rsid w:val="009B4854"/>
    <w:rsid w:val="009B4AE8"/>
    <w:rsid w:val="009B5135"/>
    <w:rsid w:val="009B5407"/>
    <w:rsid w:val="009C0899"/>
    <w:rsid w:val="009C11DB"/>
    <w:rsid w:val="009C5095"/>
    <w:rsid w:val="009C55A1"/>
    <w:rsid w:val="009C6D0E"/>
    <w:rsid w:val="009D0760"/>
    <w:rsid w:val="009D0B0B"/>
    <w:rsid w:val="009D338D"/>
    <w:rsid w:val="009D391E"/>
    <w:rsid w:val="009D43CF"/>
    <w:rsid w:val="009D5C5B"/>
    <w:rsid w:val="009E26DC"/>
    <w:rsid w:val="009E2AA4"/>
    <w:rsid w:val="009E36E9"/>
    <w:rsid w:val="009E3DF7"/>
    <w:rsid w:val="009E4D29"/>
    <w:rsid w:val="009E5D43"/>
    <w:rsid w:val="009E7511"/>
    <w:rsid w:val="009F0812"/>
    <w:rsid w:val="009F446F"/>
    <w:rsid w:val="009F52E4"/>
    <w:rsid w:val="00A00A7C"/>
    <w:rsid w:val="00A00FB2"/>
    <w:rsid w:val="00A01E43"/>
    <w:rsid w:val="00A02EE1"/>
    <w:rsid w:val="00A03129"/>
    <w:rsid w:val="00A050A5"/>
    <w:rsid w:val="00A056FD"/>
    <w:rsid w:val="00A069B0"/>
    <w:rsid w:val="00A07FF9"/>
    <w:rsid w:val="00A1173E"/>
    <w:rsid w:val="00A12159"/>
    <w:rsid w:val="00A12354"/>
    <w:rsid w:val="00A14675"/>
    <w:rsid w:val="00A15BE5"/>
    <w:rsid w:val="00A16248"/>
    <w:rsid w:val="00A176C4"/>
    <w:rsid w:val="00A21874"/>
    <w:rsid w:val="00A23318"/>
    <w:rsid w:val="00A24E38"/>
    <w:rsid w:val="00A277C7"/>
    <w:rsid w:val="00A278CB"/>
    <w:rsid w:val="00A279CF"/>
    <w:rsid w:val="00A31BEE"/>
    <w:rsid w:val="00A33939"/>
    <w:rsid w:val="00A34B97"/>
    <w:rsid w:val="00A34F63"/>
    <w:rsid w:val="00A359A3"/>
    <w:rsid w:val="00A362E7"/>
    <w:rsid w:val="00A3790E"/>
    <w:rsid w:val="00A40604"/>
    <w:rsid w:val="00A40CD0"/>
    <w:rsid w:val="00A4376D"/>
    <w:rsid w:val="00A44011"/>
    <w:rsid w:val="00A44B90"/>
    <w:rsid w:val="00A46F67"/>
    <w:rsid w:val="00A50B17"/>
    <w:rsid w:val="00A52792"/>
    <w:rsid w:val="00A52A60"/>
    <w:rsid w:val="00A53384"/>
    <w:rsid w:val="00A5449C"/>
    <w:rsid w:val="00A54A5A"/>
    <w:rsid w:val="00A5523C"/>
    <w:rsid w:val="00A5550D"/>
    <w:rsid w:val="00A56387"/>
    <w:rsid w:val="00A566EF"/>
    <w:rsid w:val="00A5777B"/>
    <w:rsid w:val="00A57DF0"/>
    <w:rsid w:val="00A62202"/>
    <w:rsid w:val="00A62356"/>
    <w:rsid w:val="00A63233"/>
    <w:rsid w:val="00A63BF9"/>
    <w:rsid w:val="00A64BB3"/>
    <w:rsid w:val="00A668DE"/>
    <w:rsid w:val="00A66967"/>
    <w:rsid w:val="00A6776E"/>
    <w:rsid w:val="00A7135B"/>
    <w:rsid w:val="00A71D6E"/>
    <w:rsid w:val="00A725D7"/>
    <w:rsid w:val="00A72FBE"/>
    <w:rsid w:val="00A749FB"/>
    <w:rsid w:val="00A75D66"/>
    <w:rsid w:val="00A76215"/>
    <w:rsid w:val="00A81488"/>
    <w:rsid w:val="00A820D4"/>
    <w:rsid w:val="00A83334"/>
    <w:rsid w:val="00A833E3"/>
    <w:rsid w:val="00A83B6C"/>
    <w:rsid w:val="00A8428E"/>
    <w:rsid w:val="00A84EED"/>
    <w:rsid w:val="00A9059D"/>
    <w:rsid w:val="00A93E1E"/>
    <w:rsid w:val="00A940A6"/>
    <w:rsid w:val="00A9427C"/>
    <w:rsid w:val="00A94A7B"/>
    <w:rsid w:val="00A94B17"/>
    <w:rsid w:val="00A94D84"/>
    <w:rsid w:val="00A95FE6"/>
    <w:rsid w:val="00A97AB6"/>
    <w:rsid w:val="00AA0543"/>
    <w:rsid w:val="00AA12E3"/>
    <w:rsid w:val="00AA207E"/>
    <w:rsid w:val="00AA3519"/>
    <w:rsid w:val="00AA3F67"/>
    <w:rsid w:val="00AA5C62"/>
    <w:rsid w:val="00AA5CD3"/>
    <w:rsid w:val="00AA5FCF"/>
    <w:rsid w:val="00AA6D52"/>
    <w:rsid w:val="00AA7020"/>
    <w:rsid w:val="00AA7B61"/>
    <w:rsid w:val="00AA7F84"/>
    <w:rsid w:val="00AB01B5"/>
    <w:rsid w:val="00AB2712"/>
    <w:rsid w:val="00AB2B67"/>
    <w:rsid w:val="00AB2C22"/>
    <w:rsid w:val="00AB322F"/>
    <w:rsid w:val="00AB3634"/>
    <w:rsid w:val="00AB466E"/>
    <w:rsid w:val="00AB59F3"/>
    <w:rsid w:val="00AB60EC"/>
    <w:rsid w:val="00AB630A"/>
    <w:rsid w:val="00AB75DF"/>
    <w:rsid w:val="00AB7A36"/>
    <w:rsid w:val="00AC0085"/>
    <w:rsid w:val="00AC09B3"/>
    <w:rsid w:val="00AC2681"/>
    <w:rsid w:val="00AC2BCA"/>
    <w:rsid w:val="00AC3229"/>
    <w:rsid w:val="00AC3AA0"/>
    <w:rsid w:val="00AC3D3D"/>
    <w:rsid w:val="00AC5439"/>
    <w:rsid w:val="00AC6AC4"/>
    <w:rsid w:val="00AD08BF"/>
    <w:rsid w:val="00AD08FA"/>
    <w:rsid w:val="00AD09E4"/>
    <w:rsid w:val="00AD17AD"/>
    <w:rsid w:val="00AD1CEE"/>
    <w:rsid w:val="00AD3945"/>
    <w:rsid w:val="00AD39A7"/>
    <w:rsid w:val="00AD55A3"/>
    <w:rsid w:val="00AD6075"/>
    <w:rsid w:val="00AD68C5"/>
    <w:rsid w:val="00AD6AA9"/>
    <w:rsid w:val="00AD7163"/>
    <w:rsid w:val="00AD7AB2"/>
    <w:rsid w:val="00AE2425"/>
    <w:rsid w:val="00AE2814"/>
    <w:rsid w:val="00AE29A1"/>
    <w:rsid w:val="00AE3DB8"/>
    <w:rsid w:val="00AE5CD9"/>
    <w:rsid w:val="00AE66CB"/>
    <w:rsid w:val="00AF1E0F"/>
    <w:rsid w:val="00AF3AFD"/>
    <w:rsid w:val="00AF3D7D"/>
    <w:rsid w:val="00AF5DA4"/>
    <w:rsid w:val="00AF6D40"/>
    <w:rsid w:val="00B00D12"/>
    <w:rsid w:val="00B00D1A"/>
    <w:rsid w:val="00B00D5F"/>
    <w:rsid w:val="00B031B0"/>
    <w:rsid w:val="00B051BA"/>
    <w:rsid w:val="00B05CF6"/>
    <w:rsid w:val="00B06822"/>
    <w:rsid w:val="00B1023A"/>
    <w:rsid w:val="00B10BEC"/>
    <w:rsid w:val="00B11671"/>
    <w:rsid w:val="00B12CCF"/>
    <w:rsid w:val="00B13950"/>
    <w:rsid w:val="00B13AEA"/>
    <w:rsid w:val="00B13D0B"/>
    <w:rsid w:val="00B1697A"/>
    <w:rsid w:val="00B17604"/>
    <w:rsid w:val="00B177A8"/>
    <w:rsid w:val="00B17D52"/>
    <w:rsid w:val="00B20140"/>
    <w:rsid w:val="00B205B5"/>
    <w:rsid w:val="00B20711"/>
    <w:rsid w:val="00B21F30"/>
    <w:rsid w:val="00B22924"/>
    <w:rsid w:val="00B22B6F"/>
    <w:rsid w:val="00B24BCA"/>
    <w:rsid w:val="00B251A3"/>
    <w:rsid w:val="00B25428"/>
    <w:rsid w:val="00B27165"/>
    <w:rsid w:val="00B317D5"/>
    <w:rsid w:val="00B31DF3"/>
    <w:rsid w:val="00B3272D"/>
    <w:rsid w:val="00B32AC3"/>
    <w:rsid w:val="00B336AB"/>
    <w:rsid w:val="00B33DC3"/>
    <w:rsid w:val="00B34337"/>
    <w:rsid w:val="00B34E03"/>
    <w:rsid w:val="00B35D1E"/>
    <w:rsid w:val="00B35DDA"/>
    <w:rsid w:val="00B367FF"/>
    <w:rsid w:val="00B3759D"/>
    <w:rsid w:val="00B402A6"/>
    <w:rsid w:val="00B41167"/>
    <w:rsid w:val="00B430CD"/>
    <w:rsid w:val="00B436CE"/>
    <w:rsid w:val="00B43F8C"/>
    <w:rsid w:val="00B465EF"/>
    <w:rsid w:val="00B47858"/>
    <w:rsid w:val="00B518BD"/>
    <w:rsid w:val="00B51E6B"/>
    <w:rsid w:val="00B523E6"/>
    <w:rsid w:val="00B5359E"/>
    <w:rsid w:val="00B5591C"/>
    <w:rsid w:val="00B56C8A"/>
    <w:rsid w:val="00B5718A"/>
    <w:rsid w:val="00B57508"/>
    <w:rsid w:val="00B60363"/>
    <w:rsid w:val="00B605BE"/>
    <w:rsid w:val="00B61B3B"/>
    <w:rsid w:val="00B6217E"/>
    <w:rsid w:val="00B62EA4"/>
    <w:rsid w:val="00B64041"/>
    <w:rsid w:val="00B640A6"/>
    <w:rsid w:val="00B65BDB"/>
    <w:rsid w:val="00B663AA"/>
    <w:rsid w:val="00B67EA0"/>
    <w:rsid w:val="00B70143"/>
    <w:rsid w:val="00B70857"/>
    <w:rsid w:val="00B72388"/>
    <w:rsid w:val="00B7252D"/>
    <w:rsid w:val="00B76282"/>
    <w:rsid w:val="00B8062C"/>
    <w:rsid w:val="00B80EFD"/>
    <w:rsid w:val="00B811E8"/>
    <w:rsid w:val="00B84191"/>
    <w:rsid w:val="00B87E43"/>
    <w:rsid w:val="00B90B25"/>
    <w:rsid w:val="00B9268B"/>
    <w:rsid w:val="00B9272F"/>
    <w:rsid w:val="00B92911"/>
    <w:rsid w:val="00B96075"/>
    <w:rsid w:val="00B9636A"/>
    <w:rsid w:val="00B97B3A"/>
    <w:rsid w:val="00BA254E"/>
    <w:rsid w:val="00BA2E6E"/>
    <w:rsid w:val="00BA3308"/>
    <w:rsid w:val="00BA56DD"/>
    <w:rsid w:val="00BA77F6"/>
    <w:rsid w:val="00BA7B25"/>
    <w:rsid w:val="00BB0A3B"/>
    <w:rsid w:val="00BB0B4D"/>
    <w:rsid w:val="00BB7689"/>
    <w:rsid w:val="00BC0687"/>
    <w:rsid w:val="00BC11E9"/>
    <w:rsid w:val="00BC1E5D"/>
    <w:rsid w:val="00BC4026"/>
    <w:rsid w:val="00BC4976"/>
    <w:rsid w:val="00BC60EF"/>
    <w:rsid w:val="00BC641D"/>
    <w:rsid w:val="00BC76A7"/>
    <w:rsid w:val="00BC7D33"/>
    <w:rsid w:val="00BD09BE"/>
    <w:rsid w:val="00BD5117"/>
    <w:rsid w:val="00BD52BA"/>
    <w:rsid w:val="00BD5B67"/>
    <w:rsid w:val="00BD6F49"/>
    <w:rsid w:val="00BD7FA9"/>
    <w:rsid w:val="00BE04F7"/>
    <w:rsid w:val="00BE0B43"/>
    <w:rsid w:val="00BE156A"/>
    <w:rsid w:val="00BE16D0"/>
    <w:rsid w:val="00BE180E"/>
    <w:rsid w:val="00BE1DAF"/>
    <w:rsid w:val="00BE20D8"/>
    <w:rsid w:val="00BE278A"/>
    <w:rsid w:val="00BE38C1"/>
    <w:rsid w:val="00BE3A1A"/>
    <w:rsid w:val="00BE41CA"/>
    <w:rsid w:val="00BE4387"/>
    <w:rsid w:val="00BE67D9"/>
    <w:rsid w:val="00BE77E6"/>
    <w:rsid w:val="00BF0741"/>
    <w:rsid w:val="00BF10F3"/>
    <w:rsid w:val="00BF14A7"/>
    <w:rsid w:val="00BF1939"/>
    <w:rsid w:val="00BF23F9"/>
    <w:rsid w:val="00BF3037"/>
    <w:rsid w:val="00BF3B40"/>
    <w:rsid w:val="00BF7CA2"/>
    <w:rsid w:val="00C004AC"/>
    <w:rsid w:val="00C026EB"/>
    <w:rsid w:val="00C03C86"/>
    <w:rsid w:val="00C07911"/>
    <w:rsid w:val="00C07D2A"/>
    <w:rsid w:val="00C11250"/>
    <w:rsid w:val="00C12148"/>
    <w:rsid w:val="00C121C2"/>
    <w:rsid w:val="00C12719"/>
    <w:rsid w:val="00C12892"/>
    <w:rsid w:val="00C13184"/>
    <w:rsid w:val="00C17227"/>
    <w:rsid w:val="00C17F54"/>
    <w:rsid w:val="00C21837"/>
    <w:rsid w:val="00C224BD"/>
    <w:rsid w:val="00C22679"/>
    <w:rsid w:val="00C23155"/>
    <w:rsid w:val="00C247BB"/>
    <w:rsid w:val="00C24CCC"/>
    <w:rsid w:val="00C261B2"/>
    <w:rsid w:val="00C26E8B"/>
    <w:rsid w:val="00C275DF"/>
    <w:rsid w:val="00C30107"/>
    <w:rsid w:val="00C30FD0"/>
    <w:rsid w:val="00C315F0"/>
    <w:rsid w:val="00C31875"/>
    <w:rsid w:val="00C328F5"/>
    <w:rsid w:val="00C36310"/>
    <w:rsid w:val="00C36706"/>
    <w:rsid w:val="00C373DB"/>
    <w:rsid w:val="00C37DA8"/>
    <w:rsid w:val="00C40A4B"/>
    <w:rsid w:val="00C41F16"/>
    <w:rsid w:val="00C42CB8"/>
    <w:rsid w:val="00C50CDB"/>
    <w:rsid w:val="00C520D9"/>
    <w:rsid w:val="00C52412"/>
    <w:rsid w:val="00C52A68"/>
    <w:rsid w:val="00C5535D"/>
    <w:rsid w:val="00C55608"/>
    <w:rsid w:val="00C561BA"/>
    <w:rsid w:val="00C57071"/>
    <w:rsid w:val="00C57BB1"/>
    <w:rsid w:val="00C60468"/>
    <w:rsid w:val="00C60FD3"/>
    <w:rsid w:val="00C6140A"/>
    <w:rsid w:val="00C617DE"/>
    <w:rsid w:val="00C62173"/>
    <w:rsid w:val="00C6235C"/>
    <w:rsid w:val="00C63A4B"/>
    <w:rsid w:val="00C64519"/>
    <w:rsid w:val="00C64961"/>
    <w:rsid w:val="00C65243"/>
    <w:rsid w:val="00C668B3"/>
    <w:rsid w:val="00C674F9"/>
    <w:rsid w:val="00C67D35"/>
    <w:rsid w:val="00C703DC"/>
    <w:rsid w:val="00C72E6E"/>
    <w:rsid w:val="00C75973"/>
    <w:rsid w:val="00C76260"/>
    <w:rsid w:val="00C774D7"/>
    <w:rsid w:val="00C80115"/>
    <w:rsid w:val="00C81DA5"/>
    <w:rsid w:val="00C82A5D"/>
    <w:rsid w:val="00C84470"/>
    <w:rsid w:val="00C864BD"/>
    <w:rsid w:val="00C87727"/>
    <w:rsid w:val="00C87857"/>
    <w:rsid w:val="00C87A22"/>
    <w:rsid w:val="00C90C07"/>
    <w:rsid w:val="00C92704"/>
    <w:rsid w:val="00C93B0D"/>
    <w:rsid w:val="00C943D7"/>
    <w:rsid w:val="00C94BAE"/>
    <w:rsid w:val="00C96F01"/>
    <w:rsid w:val="00C97665"/>
    <w:rsid w:val="00CA076D"/>
    <w:rsid w:val="00CA174A"/>
    <w:rsid w:val="00CA4615"/>
    <w:rsid w:val="00CA5F47"/>
    <w:rsid w:val="00CB0C7A"/>
    <w:rsid w:val="00CB1567"/>
    <w:rsid w:val="00CB277B"/>
    <w:rsid w:val="00CB45EE"/>
    <w:rsid w:val="00CB4971"/>
    <w:rsid w:val="00CB5D4B"/>
    <w:rsid w:val="00CB6565"/>
    <w:rsid w:val="00CB76C6"/>
    <w:rsid w:val="00CC0E0E"/>
    <w:rsid w:val="00CC2A2F"/>
    <w:rsid w:val="00CC519C"/>
    <w:rsid w:val="00CC54DA"/>
    <w:rsid w:val="00CD094D"/>
    <w:rsid w:val="00CD17E9"/>
    <w:rsid w:val="00CD19CD"/>
    <w:rsid w:val="00CD2EAB"/>
    <w:rsid w:val="00CD3F4B"/>
    <w:rsid w:val="00CD3FD8"/>
    <w:rsid w:val="00CD53B6"/>
    <w:rsid w:val="00CD5D9A"/>
    <w:rsid w:val="00CD62A0"/>
    <w:rsid w:val="00CD62D7"/>
    <w:rsid w:val="00CD7A34"/>
    <w:rsid w:val="00CD7BC6"/>
    <w:rsid w:val="00CE006F"/>
    <w:rsid w:val="00CE25D5"/>
    <w:rsid w:val="00CE57A7"/>
    <w:rsid w:val="00CE59BB"/>
    <w:rsid w:val="00CE5AD2"/>
    <w:rsid w:val="00CE6F3D"/>
    <w:rsid w:val="00CE7485"/>
    <w:rsid w:val="00CE7646"/>
    <w:rsid w:val="00CE7A78"/>
    <w:rsid w:val="00CE7BC0"/>
    <w:rsid w:val="00CE7E03"/>
    <w:rsid w:val="00CF012C"/>
    <w:rsid w:val="00CF0B24"/>
    <w:rsid w:val="00CF73FA"/>
    <w:rsid w:val="00D00736"/>
    <w:rsid w:val="00D00B17"/>
    <w:rsid w:val="00D01C43"/>
    <w:rsid w:val="00D02617"/>
    <w:rsid w:val="00D027AF"/>
    <w:rsid w:val="00D03116"/>
    <w:rsid w:val="00D03272"/>
    <w:rsid w:val="00D0632E"/>
    <w:rsid w:val="00D11B8B"/>
    <w:rsid w:val="00D12872"/>
    <w:rsid w:val="00D12A05"/>
    <w:rsid w:val="00D152AE"/>
    <w:rsid w:val="00D15523"/>
    <w:rsid w:val="00D160F5"/>
    <w:rsid w:val="00D1767D"/>
    <w:rsid w:val="00D17A72"/>
    <w:rsid w:val="00D20005"/>
    <w:rsid w:val="00D2058F"/>
    <w:rsid w:val="00D21C8B"/>
    <w:rsid w:val="00D23C58"/>
    <w:rsid w:val="00D2611E"/>
    <w:rsid w:val="00D30A2E"/>
    <w:rsid w:val="00D313E7"/>
    <w:rsid w:val="00D31598"/>
    <w:rsid w:val="00D31848"/>
    <w:rsid w:val="00D31DA3"/>
    <w:rsid w:val="00D31F68"/>
    <w:rsid w:val="00D34322"/>
    <w:rsid w:val="00D343EE"/>
    <w:rsid w:val="00D34D29"/>
    <w:rsid w:val="00D3568B"/>
    <w:rsid w:val="00D35994"/>
    <w:rsid w:val="00D4083D"/>
    <w:rsid w:val="00D44793"/>
    <w:rsid w:val="00D45AFB"/>
    <w:rsid w:val="00D45E30"/>
    <w:rsid w:val="00D46CF1"/>
    <w:rsid w:val="00D509B5"/>
    <w:rsid w:val="00D523E2"/>
    <w:rsid w:val="00D527CB"/>
    <w:rsid w:val="00D52C56"/>
    <w:rsid w:val="00D547CD"/>
    <w:rsid w:val="00D547EE"/>
    <w:rsid w:val="00D54C02"/>
    <w:rsid w:val="00D54FA5"/>
    <w:rsid w:val="00D56C6F"/>
    <w:rsid w:val="00D56F14"/>
    <w:rsid w:val="00D57CA5"/>
    <w:rsid w:val="00D61990"/>
    <w:rsid w:val="00D6309F"/>
    <w:rsid w:val="00D63D24"/>
    <w:rsid w:val="00D6454B"/>
    <w:rsid w:val="00D6458C"/>
    <w:rsid w:val="00D64AF5"/>
    <w:rsid w:val="00D64C21"/>
    <w:rsid w:val="00D653AE"/>
    <w:rsid w:val="00D65E86"/>
    <w:rsid w:val="00D701AC"/>
    <w:rsid w:val="00D707EB"/>
    <w:rsid w:val="00D70DBF"/>
    <w:rsid w:val="00D7108C"/>
    <w:rsid w:val="00D719AA"/>
    <w:rsid w:val="00D7236D"/>
    <w:rsid w:val="00D73AB3"/>
    <w:rsid w:val="00D75765"/>
    <w:rsid w:val="00D80290"/>
    <w:rsid w:val="00D818DB"/>
    <w:rsid w:val="00D83349"/>
    <w:rsid w:val="00D834BD"/>
    <w:rsid w:val="00D84057"/>
    <w:rsid w:val="00D8467B"/>
    <w:rsid w:val="00D86484"/>
    <w:rsid w:val="00D92F10"/>
    <w:rsid w:val="00D96F8A"/>
    <w:rsid w:val="00DA0C52"/>
    <w:rsid w:val="00DA2461"/>
    <w:rsid w:val="00DA25BA"/>
    <w:rsid w:val="00DA3AD5"/>
    <w:rsid w:val="00DA3CF6"/>
    <w:rsid w:val="00DA4025"/>
    <w:rsid w:val="00DA41FA"/>
    <w:rsid w:val="00DA4B28"/>
    <w:rsid w:val="00DA4EA7"/>
    <w:rsid w:val="00DA7673"/>
    <w:rsid w:val="00DA79ED"/>
    <w:rsid w:val="00DB13A9"/>
    <w:rsid w:val="00DB2FA2"/>
    <w:rsid w:val="00DB3537"/>
    <w:rsid w:val="00DB3A35"/>
    <w:rsid w:val="00DB53C8"/>
    <w:rsid w:val="00DB5676"/>
    <w:rsid w:val="00DB590C"/>
    <w:rsid w:val="00DB6E45"/>
    <w:rsid w:val="00DB7F5B"/>
    <w:rsid w:val="00DC1C64"/>
    <w:rsid w:val="00DC316A"/>
    <w:rsid w:val="00DC469A"/>
    <w:rsid w:val="00DC5266"/>
    <w:rsid w:val="00DD141B"/>
    <w:rsid w:val="00DD38B2"/>
    <w:rsid w:val="00DD3A96"/>
    <w:rsid w:val="00DD447F"/>
    <w:rsid w:val="00DD7011"/>
    <w:rsid w:val="00DD73DA"/>
    <w:rsid w:val="00DE00EE"/>
    <w:rsid w:val="00DE0947"/>
    <w:rsid w:val="00DE12AF"/>
    <w:rsid w:val="00DE1634"/>
    <w:rsid w:val="00DE2CBA"/>
    <w:rsid w:val="00DE460F"/>
    <w:rsid w:val="00DE581B"/>
    <w:rsid w:val="00DE59BE"/>
    <w:rsid w:val="00DE5EFF"/>
    <w:rsid w:val="00DF09A7"/>
    <w:rsid w:val="00DF141C"/>
    <w:rsid w:val="00DF1D29"/>
    <w:rsid w:val="00DF2581"/>
    <w:rsid w:val="00DF389D"/>
    <w:rsid w:val="00DF7536"/>
    <w:rsid w:val="00E015A6"/>
    <w:rsid w:val="00E02003"/>
    <w:rsid w:val="00E029AA"/>
    <w:rsid w:val="00E04198"/>
    <w:rsid w:val="00E06B46"/>
    <w:rsid w:val="00E078DF"/>
    <w:rsid w:val="00E134FE"/>
    <w:rsid w:val="00E13AC1"/>
    <w:rsid w:val="00E140D8"/>
    <w:rsid w:val="00E21487"/>
    <w:rsid w:val="00E216DE"/>
    <w:rsid w:val="00E2387D"/>
    <w:rsid w:val="00E238B3"/>
    <w:rsid w:val="00E2501A"/>
    <w:rsid w:val="00E2643A"/>
    <w:rsid w:val="00E276BF"/>
    <w:rsid w:val="00E3100D"/>
    <w:rsid w:val="00E33253"/>
    <w:rsid w:val="00E33279"/>
    <w:rsid w:val="00E33C17"/>
    <w:rsid w:val="00E34651"/>
    <w:rsid w:val="00E34C69"/>
    <w:rsid w:val="00E37081"/>
    <w:rsid w:val="00E37BBA"/>
    <w:rsid w:val="00E409BE"/>
    <w:rsid w:val="00E41398"/>
    <w:rsid w:val="00E42EEE"/>
    <w:rsid w:val="00E43A60"/>
    <w:rsid w:val="00E47050"/>
    <w:rsid w:val="00E4744F"/>
    <w:rsid w:val="00E47FF1"/>
    <w:rsid w:val="00E5034E"/>
    <w:rsid w:val="00E50F5E"/>
    <w:rsid w:val="00E518F1"/>
    <w:rsid w:val="00E5265B"/>
    <w:rsid w:val="00E53EA7"/>
    <w:rsid w:val="00E57E39"/>
    <w:rsid w:val="00E603BC"/>
    <w:rsid w:val="00E632E8"/>
    <w:rsid w:val="00E633F2"/>
    <w:rsid w:val="00E63431"/>
    <w:rsid w:val="00E638D1"/>
    <w:rsid w:val="00E63EFC"/>
    <w:rsid w:val="00E6411E"/>
    <w:rsid w:val="00E65861"/>
    <w:rsid w:val="00E65864"/>
    <w:rsid w:val="00E664B8"/>
    <w:rsid w:val="00E67A51"/>
    <w:rsid w:val="00E70532"/>
    <w:rsid w:val="00E76813"/>
    <w:rsid w:val="00E76AD4"/>
    <w:rsid w:val="00E77377"/>
    <w:rsid w:val="00E80DCA"/>
    <w:rsid w:val="00E8173E"/>
    <w:rsid w:val="00E81DBA"/>
    <w:rsid w:val="00E84D20"/>
    <w:rsid w:val="00E8633D"/>
    <w:rsid w:val="00E86949"/>
    <w:rsid w:val="00E86CC6"/>
    <w:rsid w:val="00E87445"/>
    <w:rsid w:val="00E87872"/>
    <w:rsid w:val="00E90F4B"/>
    <w:rsid w:val="00E942BD"/>
    <w:rsid w:val="00E95444"/>
    <w:rsid w:val="00E9579B"/>
    <w:rsid w:val="00E97A9A"/>
    <w:rsid w:val="00EA1C0C"/>
    <w:rsid w:val="00EA1E4B"/>
    <w:rsid w:val="00EA2356"/>
    <w:rsid w:val="00EA367A"/>
    <w:rsid w:val="00EA36E5"/>
    <w:rsid w:val="00EA3AF6"/>
    <w:rsid w:val="00EA3BA0"/>
    <w:rsid w:val="00EA4309"/>
    <w:rsid w:val="00EA4963"/>
    <w:rsid w:val="00EA5EF9"/>
    <w:rsid w:val="00EA6A9E"/>
    <w:rsid w:val="00EA7CE0"/>
    <w:rsid w:val="00EA7D31"/>
    <w:rsid w:val="00EA7D6B"/>
    <w:rsid w:val="00EB1006"/>
    <w:rsid w:val="00EB1F13"/>
    <w:rsid w:val="00EB1F18"/>
    <w:rsid w:val="00EB2B94"/>
    <w:rsid w:val="00EB436D"/>
    <w:rsid w:val="00EB46B5"/>
    <w:rsid w:val="00EB48F8"/>
    <w:rsid w:val="00EB4A62"/>
    <w:rsid w:val="00EB5455"/>
    <w:rsid w:val="00EB6A01"/>
    <w:rsid w:val="00EB6A98"/>
    <w:rsid w:val="00EC17A0"/>
    <w:rsid w:val="00EC19E4"/>
    <w:rsid w:val="00EC267D"/>
    <w:rsid w:val="00EC31F6"/>
    <w:rsid w:val="00EC3552"/>
    <w:rsid w:val="00EC5F5F"/>
    <w:rsid w:val="00EC62ED"/>
    <w:rsid w:val="00EC631D"/>
    <w:rsid w:val="00ED050D"/>
    <w:rsid w:val="00ED1C2D"/>
    <w:rsid w:val="00ED5AE0"/>
    <w:rsid w:val="00ED5F0D"/>
    <w:rsid w:val="00ED680E"/>
    <w:rsid w:val="00ED76A0"/>
    <w:rsid w:val="00ED78A1"/>
    <w:rsid w:val="00EE0937"/>
    <w:rsid w:val="00EE0DF5"/>
    <w:rsid w:val="00EE0EAF"/>
    <w:rsid w:val="00EE1BB3"/>
    <w:rsid w:val="00EE1E54"/>
    <w:rsid w:val="00EE2485"/>
    <w:rsid w:val="00EE27C1"/>
    <w:rsid w:val="00EE358B"/>
    <w:rsid w:val="00EE4E02"/>
    <w:rsid w:val="00EE5EA1"/>
    <w:rsid w:val="00EF04D2"/>
    <w:rsid w:val="00EF1695"/>
    <w:rsid w:val="00EF3A1F"/>
    <w:rsid w:val="00EF3F4E"/>
    <w:rsid w:val="00EF46C7"/>
    <w:rsid w:val="00EF4B66"/>
    <w:rsid w:val="00EF6298"/>
    <w:rsid w:val="00EF6E64"/>
    <w:rsid w:val="00EF799C"/>
    <w:rsid w:val="00F019F8"/>
    <w:rsid w:val="00F01E0A"/>
    <w:rsid w:val="00F022FA"/>
    <w:rsid w:val="00F02EE2"/>
    <w:rsid w:val="00F03A6D"/>
    <w:rsid w:val="00F04732"/>
    <w:rsid w:val="00F04C3D"/>
    <w:rsid w:val="00F0575D"/>
    <w:rsid w:val="00F0589C"/>
    <w:rsid w:val="00F05B9C"/>
    <w:rsid w:val="00F05D19"/>
    <w:rsid w:val="00F069D2"/>
    <w:rsid w:val="00F06A25"/>
    <w:rsid w:val="00F10EAB"/>
    <w:rsid w:val="00F111A4"/>
    <w:rsid w:val="00F11D1D"/>
    <w:rsid w:val="00F12765"/>
    <w:rsid w:val="00F147C1"/>
    <w:rsid w:val="00F1566F"/>
    <w:rsid w:val="00F1578A"/>
    <w:rsid w:val="00F1629D"/>
    <w:rsid w:val="00F16A70"/>
    <w:rsid w:val="00F17C44"/>
    <w:rsid w:val="00F17E85"/>
    <w:rsid w:val="00F20057"/>
    <w:rsid w:val="00F204BF"/>
    <w:rsid w:val="00F20CFE"/>
    <w:rsid w:val="00F2186A"/>
    <w:rsid w:val="00F23C18"/>
    <w:rsid w:val="00F247B5"/>
    <w:rsid w:val="00F25E1F"/>
    <w:rsid w:val="00F26E1F"/>
    <w:rsid w:val="00F309E4"/>
    <w:rsid w:val="00F31F29"/>
    <w:rsid w:val="00F33C8F"/>
    <w:rsid w:val="00F341E5"/>
    <w:rsid w:val="00F3678C"/>
    <w:rsid w:val="00F376C4"/>
    <w:rsid w:val="00F40922"/>
    <w:rsid w:val="00F4119B"/>
    <w:rsid w:val="00F41D8E"/>
    <w:rsid w:val="00F432C9"/>
    <w:rsid w:val="00F43826"/>
    <w:rsid w:val="00F45339"/>
    <w:rsid w:val="00F45B92"/>
    <w:rsid w:val="00F46BA3"/>
    <w:rsid w:val="00F50797"/>
    <w:rsid w:val="00F51935"/>
    <w:rsid w:val="00F520E2"/>
    <w:rsid w:val="00F52422"/>
    <w:rsid w:val="00F52BD0"/>
    <w:rsid w:val="00F539A4"/>
    <w:rsid w:val="00F53E4B"/>
    <w:rsid w:val="00F541E2"/>
    <w:rsid w:val="00F552C2"/>
    <w:rsid w:val="00F552FC"/>
    <w:rsid w:val="00F55A5B"/>
    <w:rsid w:val="00F56B6A"/>
    <w:rsid w:val="00F57E84"/>
    <w:rsid w:val="00F602DE"/>
    <w:rsid w:val="00F62073"/>
    <w:rsid w:val="00F627E5"/>
    <w:rsid w:val="00F628D3"/>
    <w:rsid w:val="00F62BC0"/>
    <w:rsid w:val="00F62C4C"/>
    <w:rsid w:val="00F62DF6"/>
    <w:rsid w:val="00F62F84"/>
    <w:rsid w:val="00F6320D"/>
    <w:rsid w:val="00F6333F"/>
    <w:rsid w:val="00F666AD"/>
    <w:rsid w:val="00F67540"/>
    <w:rsid w:val="00F71AD1"/>
    <w:rsid w:val="00F736BF"/>
    <w:rsid w:val="00F75C41"/>
    <w:rsid w:val="00F75FAA"/>
    <w:rsid w:val="00F75FE0"/>
    <w:rsid w:val="00F768A5"/>
    <w:rsid w:val="00F76E14"/>
    <w:rsid w:val="00F76F1D"/>
    <w:rsid w:val="00F76FE9"/>
    <w:rsid w:val="00F80711"/>
    <w:rsid w:val="00F81558"/>
    <w:rsid w:val="00F840F7"/>
    <w:rsid w:val="00F84BAC"/>
    <w:rsid w:val="00F85062"/>
    <w:rsid w:val="00F854DE"/>
    <w:rsid w:val="00F869E7"/>
    <w:rsid w:val="00F86DAC"/>
    <w:rsid w:val="00F87546"/>
    <w:rsid w:val="00F91668"/>
    <w:rsid w:val="00F922A4"/>
    <w:rsid w:val="00F92A49"/>
    <w:rsid w:val="00F93016"/>
    <w:rsid w:val="00F94845"/>
    <w:rsid w:val="00F949B4"/>
    <w:rsid w:val="00F95198"/>
    <w:rsid w:val="00F97501"/>
    <w:rsid w:val="00F9799D"/>
    <w:rsid w:val="00FA2704"/>
    <w:rsid w:val="00FA3078"/>
    <w:rsid w:val="00FA4C5B"/>
    <w:rsid w:val="00FA530E"/>
    <w:rsid w:val="00FA5870"/>
    <w:rsid w:val="00FA5D44"/>
    <w:rsid w:val="00FA5DC4"/>
    <w:rsid w:val="00FA7884"/>
    <w:rsid w:val="00FB085E"/>
    <w:rsid w:val="00FB1BFE"/>
    <w:rsid w:val="00FB2257"/>
    <w:rsid w:val="00FB3070"/>
    <w:rsid w:val="00FB326D"/>
    <w:rsid w:val="00FB3F4C"/>
    <w:rsid w:val="00FB564C"/>
    <w:rsid w:val="00FB6F28"/>
    <w:rsid w:val="00FB7C46"/>
    <w:rsid w:val="00FC1D21"/>
    <w:rsid w:val="00FC2A68"/>
    <w:rsid w:val="00FC548A"/>
    <w:rsid w:val="00FC6C36"/>
    <w:rsid w:val="00FD0351"/>
    <w:rsid w:val="00FD0D47"/>
    <w:rsid w:val="00FD1BF2"/>
    <w:rsid w:val="00FD36A9"/>
    <w:rsid w:val="00FD581E"/>
    <w:rsid w:val="00FD65C8"/>
    <w:rsid w:val="00FD6C15"/>
    <w:rsid w:val="00FD71EE"/>
    <w:rsid w:val="00FD74D9"/>
    <w:rsid w:val="00FE0935"/>
    <w:rsid w:val="00FE1CCB"/>
    <w:rsid w:val="00FE3562"/>
    <w:rsid w:val="00FE36EC"/>
    <w:rsid w:val="00FE45AB"/>
    <w:rsid w:val="00FE4F2F"/>
    <w:rsid w:val="00FE629F"/>
    <w:rsid w:val="00FE7838"/>
    <w:rsid w:val="00FF05CC"/>
    <w:rsid w:val="00FF070D"/>
    <w:rsid w:val="00FF0710"/>
    <w:rsid w:val="00FF1325"/>
    <w:rsid w:val="00FF2D0E"/>
    <w:rsid w:val="00FF2FC0"/>
    <w:rsid w:val="00FF3361"/>
    <w:rsid w:val="00FF4E7A"/>
    <w:rsid w:val="00FF604A"/>
    <w:rsid w:val="00FF71F8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376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EE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51A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1AA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275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5571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31513D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4F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F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F6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F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F63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8333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28F5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32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32E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4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61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4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615"/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C4C85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42E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82D1E"/>
  </w:style>
  <w:style w:type="paragraph" w:styleId="NormalWeb">
    <w:name w:val="Normal (Web)"/>
    <w:basedOn w:val="Normal"/>
    <w:uiPriority w:val="99"/>
    <w:semiHidden/>
    <w:unhideWhenUsed/>
    <w:rsid w:val="00A218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EE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51A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1AA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275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5571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31513D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4F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F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F6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F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F63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8333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28F5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32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32E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4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61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4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615"/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C4C85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42E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82D1E"/>
  </w:style>
  <w:style w:type="paragraph" w:styleId="NormalWeb">
    <w:name w:val="Normal (Web)"/>
    <w:basedOn w:val="Normal"/>
    <w:uiPriority w:val="99"/>
    <w:semiHidden/>
    <w:unhideWhenUsed/>
    <w:rsid w:val="00A218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1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7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730FA7-FA72-4906-BE31-7B33B99BC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Smallegange</dc:creator>
  <cp:lastModifiedBy>IMS</cp:lastModifiedBy>
  <cp:revision>27</cp:revision>
  <cp:lastPrinted>2017-04-19T12:54:00Z</cp:lastPrinted>
  <dcterms:created xsi:type="dcterms:W3CDTF">2016-09-29T18:12:00Z</dcterms:created>
  <dcterms:modified xsi:type="dcterms:W3CDTF">2017-10-20T13:23:00Z</dcterms:modified>
</cp:coreProperties>
</file>